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E8E" w:rsidRPr="00C023D5" w:rsidRDefault="002F4E8E" w:rsidP="002F4E8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C023D5">
        <w:rPr>
          <w:rFonts w:ascii="Times New Roman" w:hAnsi="Times New Roman" w:cs="Times New Roman"/>
          <w:sz w:val="24"/>
          <w:szCs w:val="24"/>
        </w:rPr>
        <w:t>: Kaplan-Meier curves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comparing recurrence-free survival between </w:t>
      </w:r>
      <w:r w:rsidRPr="00C023D5">
        <w:rPr>
          <w:rFonts w:ascii="Times New Roman" w:hAnsi="Times New Roman" w:cs="Times New Roman"/>
          <w:sz w:val="24"/>
          <w:lang w:eastAsia="ja-JP"/>
        </w:rPr>
        <w:t xml:space="preserve">patients who underwent surgery from 2000 to 2010 and </w:t>
      </w:r>
      <w:r w:rsidR="00C617E4" w:rsidRPr="00C023D5">
        <w:rPr>
          <w:rFonts w:ascii="Times New Roman" w:hAnsi="Times New Roman" w:cs="Times New Roman"/>
          <w:sz w:val="24"/>
          <w:lang w:eastAsia="ja-JP"/>
        </w:rPr>
        <w:t xml:space="preserve">individuals </w:t>
      </w:r>
      <w:r w:rsidRPr="00C023D5">
        <w:rPr>
          <w:rFonts w:ascii="Times New Roman" w:hAnsi="Times New Roman" w:cs="Times New Roman"/>
          <w:sz w:val="24"/>
          <w:lang w:eastAsia="ja-JP"/>
        </w:rPr>
        <w:t>who underwent surgery from 2011 to 2023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the entire cohort.</w:t>
      </w:r>
    </w:p>
    <w:p w:rsidR="002F4E8E" w:rsidRPr="00C023D5" w:rsidRDefault="002F4E8E" w:rsidP="002F4E8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>
            <wp:extent cx="5943600" cy="4245610"/>
            <wp:effectExtent l="0" t="0" r="0" b="2540"/>
            <wp:docPr id="18413658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365898" name="図 18413658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E8E" w:rsidRPr="00C023D5" w:rsidRDefault="002F4E8E" w:rsidP="002F4E8E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ja-JP"/>
        </w:rPr>
        <w:sectPr w:rsidR="002F4E8E" w:rsidRPr="00C023D5" w:rsidSect="00193F75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023D5">
        <w:rPr>
          <w:rFonts w:ascii="Times New Roman" w:hAnsi="Times New Roman" w:cs="Times New Roman"/>
          <w:b/>
          <w:bCs/>
          <w:sz w:val="24"/>
          <w:szCs w:val="24"/>
          <w:lang w:eastAsia="ja-JP"/>
        </w:rPr>
        <w:br w:type="page"/>
      </w:r>
      <w:bookmarkStart w:id="0" w:name="_Hlk191531456"/>
    </w:p>
    <w:p w:rsidR="002F4E8E" w:rsidRPr="00C023D5" w:rsidRDefault="002F4E8E" w:rsidP="002F4E8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C023D5">
        <w:rPr>
          <w:rFonts w:ascii="Times New Roman" w:hAnsi="Times New Roman" w:cs="Times New Roman"/>
          <w:sz w:val="24"/>
          <w:szCs w:val="24"/>
        </w:rPr>
        <w:t xml:space="preserve">: Kaplan-Meier curves comparing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overall</w:t>
      </w:r>
      <w:r w:rsidRPr="00C023D5">
        <w:rPr>
          <w:rFonts w:ascii="Times New Roman" w:hAnsi="Times New Roman" w:cs="Times New Roman"/>
          <w:sz w:val="24"/>
          <w:szCs w:val="24"/>
        </w:rPr>
        <w:t xml:space="preserve"> survival between patients who underwent anatomic resection (AR) and non-anatomic resection (NAR), stratified by tumor size: (A) patients with tumor size &lt; 4.0 cm, and (B) patients with tumor size ≥ 4.0 cm.</w:t>
      </w:r>
      <w:bookmarkEnd w:id="0"/>
    </w:p>
    <w:p w:rsidR="002F4E8E" w:rsidRPr="00C023D5" w:rsidRDefault="002F4E8E" w:rsidP="002F4E8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>
            <wp:extent cx="8229600" cy="4114800"/>
            <wp:effectExtent l="0" t="0" r="0" b="0"/>
            <wp:docPr id="17916258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62589" name="図 17916258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E8E" w:rsidRPr="00C023D5" w:rsidRDefault="002F4E8E" w:rsidP="002F4E8E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/>
          <w:sz w:val="24"/>
          <w:szCs w:val="24"/>
        </w:rPr>
        <w:br w:type="page"/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3</w:t>
      </w:r>
      <w:r w:rsidRPr="00C023D5">
        <w:rPr>
          <w:rFonts w:ascii="Times New Roman" w:hAnsi="Times New Roman" w:cs="Times New Roman"/>
          <w:sz w:val="24"/>
          <w:szCs w:val="24"/>
        </w:rPr>
        <w:t>: Kaplan-Meier curves comparing recurrence-free survival between patients who underwent anatomic resection (AR) and non-anatomic resection (NAR), stratified by tumor size: (A) patients with tumor size &lt; 4.0 cm, and (B) patients with tumor size ≥ 4.0 cm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 w:rsidRPr="00C023D5">
        <w:rPr>
          <w:rFonts w:ascii="Times New Roman" w:hAnsi="Times New Roman" w:cs="Times New Roman"/>
          <w:sz w:val="24"/>
          <w:szCs w:val="24"/>
          <w:lang w:eastAsia="ja-JP"/>
        </w:rPr>
        <w:t>including those who experienced 90-day mortality.</w:t>
      </w:r>
    </w:p>
    <w:p w:rsidR="002F4E8E" w:rsidRPr="00C023D5" w:rsidRDefault="002F4E8E" w:rsidP="002F4E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>
            <wp:extent cx="8229600" cy="4114800"/>
            <wp:effectExtent l="0" t="0" r="0" b="0"/>
            <wp:docPr id="38107676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076760" name="図 38107676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E8E" w:rsidRPr="00C023D5" w:rsidRDefault="002F4E8E">
      <w:pPr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sz w:val="24"/>
          <w:szCs w:val="24"/>
        </w:rPr>
        <w:br w:type="page"/>
      </w:r>
    </w:p>
    <w:p w:rsidR="002F4E8E" w:rsidRPr="00C023D5" w:rsidRDefault="002F4E8E" w:rsidP="000F05A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ja-JP"/>
        </w:rPr>
        <w:sectPr w:rsidR="002F4E8E" w:rsidRPr="00C023D5" w:rsidSect="002F4E8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4B1800" w:rsidRPr="00C023D5" w:rsidRDefault="00D80D9E" w:rsidP="000F05A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="00BC48B4" w:rsidRPr="00C023D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48B4" w:rsidRPr="00C023D5">
        <w:rPr>
          <w:rFonts w:ascii="Times New Roman" w:hAnsi="Times New Roman" w:cs="Times New Roman"/>
          <w:sz w:val="24"/>
          <w:szCs w:val="24"/>
        </w:rPr>
        <w:t>.</w:t>
      </w:r>
      <w:r w:rsidR="000F05AA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Comparison</w:t>
      </w:r>
      <w:r w:rsidR="000F05AA" w:rsidRPr="00C023D5">
        <w:rPr>
          <w:rFonts w:ascii="Times New Roman" w:hAnsi="Times New Roman" w:cs="Times New Roman"/>
          <w:sz w:val="24"/>
          <w:szCs w:val="24"/>
        </w:rPr>
        <w:t xml:space="preserve"> of patient characteristics between the two time periods</w:t>
      </w:r>
      <w:r w:rsidR="000F05AA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(2000-2010 vs. 2011-2023)</w:t>
      </w:r>
      <w:r w:rsidR="000F05AA" w:rsidRPr="00C023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30" w:type="dxa"/>
        <w:jc w:val="center"/>
        <w:tblLayout w:type="fixed"/>
        <w:tblLook w:val="04A0"/>
      </w:tblPr>
      <w:tblGrid>
        <w:gridCol w:w="4112"/>
        <w:gridCol w:w="2264"/>
        <w:gridCol w:w="2264"/>
        <w:gridCol w:w="990"/>
      </w:tblGrid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2000-201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2011-20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 =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="00CE2438"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340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E2438" w:rsidRPr="00C023D5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35.1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= </w:t>
            </w:r>
            <w:r w:rsidR="00CE2438" w:rsidRPr="00C023D5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629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D5B91" w:rsidRPr="00C023D5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6</w:t>
            </w:r>
            <w:r w:rsidR="00CE2438" w:rsidRPr="00C023D5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4.9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(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years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6 [49, 6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6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2 [54, 7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="00CE2438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x, ma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99 (58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0 (5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425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ASA classification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, &gt;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0 (35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4 (4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138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Region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Eastern countri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51 (44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4 (4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252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Neoadjuvant chemothera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 (2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7 (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6</w:t>
            </w:r>
            <w:r w:rsidR="005F514F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4 (24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5 (1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="00CD5B91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E2438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2438" w:rsidRPr="00C023D5" w:rsidRDefault="00CE2438" w:rsidP="00CE243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ALBI scor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438" w:rsidRPr="00C023D5" w:rsidRDefault="00CE2438" w:rsidP="00CE243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-2.87 [-3.09, -2.59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438" w:rsidRPr="00C023D5" w:rsidRDefault="00CE2438" w:rsidP="00CE243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-2.98 [-3.24, -2.6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438" w:rsidRPr="00C023D5" w:rsidRDefault="00CE2438" w:rsidP="00CE243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A19-9 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(</w:t>
            </w:r>
            <w:bookmarkStart w:id="1" w:name="_Hlk181115801"/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U/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L</w:t>
            </w:r>
            <w:bookmarkEnd w:id="1"/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3.8 [12.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, 182.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4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2.0 [12.0, 111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168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A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33 (68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73 (7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3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Major hepatectom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68 (49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44 (5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133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bookmarkStart w:id="2" w:name="_Hlk181105613"/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Minimally invasive surgery</w:t>
            </w:r>
            <w:bookmarkEnd w:id="2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4 (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="00CD5B91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Lymphadenectom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2 (38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3 (5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="00CD5B91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mor siz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e (cm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7 [4.0, 8.0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3 [3.5, 7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84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T 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categor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1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47 (72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93 (6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T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 (3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9 (2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1 (23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7 (1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N 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categor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8 (28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24 (3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4 (10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9 (2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08 (61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76 (4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Pathological 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TNM 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st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7C5DD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29 (67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1 (5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1 (3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9 (1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II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6 (19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0 (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IIB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4 (10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9 (2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Surgical margin (m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.0 [3.0, 10.0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0 [2.0, 10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1</w:t>
            </w:r>
            <w:r w:rsidR="00CD5B91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Surgical margin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&lt; 5.0 m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45 (42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99 (4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165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vascular invas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3 (18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96 (3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phologic type, PI/MF+PI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2 (9.4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0 (9.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</w:t>
            </w:r>
            <w:r w:rsidR="00CD5B91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.000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rade, </w:t>
            </w:r>
            <w:bookmarkStart w:id="3" w:name="_Hlk175219427"/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or/undifferentiated</w:t>
            </w:r>
            <w:bookmarkEnd w:id="3"/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7 (13.8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2 (16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372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erineural invas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 (10.3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0 (20.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</w:t>
            </w:r>
            <w:r w:rsidR="00CD5B91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D80D9E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Severe complicat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 (10.3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D9E" w:rsidRPr="00C023D5" w:rsidRDefault="00D80D9E" w:rsidP="00D80D9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6 (16.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D9E" w:rsidRPr="00C023D5" w:rsidRDefault="00D80D9E" w:rsidP="00CD5B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08</w:t>
            </w:r>
          </w:p>
        </w:tc>
      </w:tr>
      <w:tr w:rsidR="005F514F" w:rsidRPr="00C023D5" w:rsidTr="00D80D9E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14F" w:rsidRPr="00C023D5" w:rsidRDefault="005F514F" w:rsidP="005F514F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14F" w:rsidRPr="00C023D5" w:rsidRDefault="005F514F" w:rsidP="005F514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8 (28.8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14F" w:rsidRPr="00C023D5" w:rsidRDefault="005F514F" w:rsidP="005F514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73 (2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514F" w:rsidRPr="00C023D5" w:rsidRDefault="005F514F" w:rsidP="00CD5B9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718</w:t>
            </w:r>
          </w:p>
        </w:tc>
      </w:tr>
    </w:tbl>
    <w:p w:rsidR="00225D47" w:rsidRPr="00C023D5" w:rsidRDefault="00225D47" w:rsidP="00225D4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/>
          <w:sz w:val="24"/>
          <w:szCs w:val="24"/>
          <w:lang w:eastAsia="ja-JP"/>
        </w:rPr>
        <w:t>Data are presented as median (IQR) for continuous measures and n (%) for categorical measures.</w:t>
      </w:r>
    </w:p>
    <w:p w:rsidR="00FA399D" w:rsidRPr="00C023D5" w:rsidRDefault="00225D47" w:rsidP="00D80D9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Abbreviations: </w:t>
      </w:r>
      <w:r w:rsidR="004B1800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ASA, </w:t>
      </w:r>
      <w:r w:rsidR="004B1800" w:rsidRPr="00C023D5">
        <w:rPr>
          <w:rFonts w:ascii="Times New Roman" w:hAnsi="Times New Roman" w:cs="Times New Roman"/>
          <w:sz w:val="24"/>
          <w:szCs w:val="24"/>
          <w:lang w:eastAsia="ja-JP"/>
        </w:rPr>
        <w:t>American society of Anesthesiologists;</w:t>
      </w:r>
      <w:r w:rsidR="004B1800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4B1800" w:rsidRPr="00C023D5">
        <w:rPr>
          <w:rFonts w:ascii="Times New Roman" w:hAnsi="Times New Roman" w:cs="Times New Roman"/>
          <w:b/>
          <w:bCs/>
          <w:sz w:val="24"/>
          <w:szCs w:val="24"/>
        </w:rPr>
        <w:t>ALBI,</w:t>
      </w:r>
      <w:r w:rsidR="004B1800" w:rsidRPr="00C023D5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81105418"/>
      <w:r w:rsidR="004B1800" w:rsidRPr="00C023D5">
        <w:rPr>
          <w:rFonts w:ascii="Times New Roman" w:hAnsi="Times New Roman" w:cs="Times New Roman"/>
          <w:sz w:val="24"/>
          <w:szCs w:val="24"/>
        </w:rPr>
        <w:t>albumin-bilirubin</w:t>
      </w:r>
      <w:bookmarkEnd w:id="4"/>
      <w:r w:rsidR="004B1800" w:rsidRPr="00C023D5">
        <w:rPr>
          <w:rFonts w:ascii="Times New Roman" w:hAnsi="Times New Roman" w:cs="Times New Roman"/>
          <w:sz w:val="24"/>
          <w:szCs w:val="24"/>
        </w:rPr>
        <w:t xml:space="preserve">; </w:t>
      </w:r>
      <w:r w:rsidR="004B1800" w:rsidRPr="00C023D5">
        <w:rPr>
          <w:rFonts w:ascii="Times New Roman" w:hAnsi="Times New Roman" w:cs="Times New Roman"/>
          <w:b/>
          <w:bCs/>
          <w:sz w:val="24"/>
          <w:szCs w:val="24"/>
        </w:rPr>
        <w:t>CA19-9,</w:t>
      </w:r>
      <w:r w:rsidR="004B1800" w:rsidRPr="00C023D5">
        <w:rPr>
          <w:rFonts w:ascii="Times New Roman" w:hAnsi="Times New Roman" w:cs="Times New Roman"/>
          <w:sz w:val="24"/>
          <w:szCs w:val="24"/>
        </w:rPr>
        <w:t xml:space="preserve"> Carbohydrate antigen; </w:t>
      </w:r>
      <w:r w:rsidR="00CE2438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AR, </w:t>
      </w:r>
      <w:r w:rsidR="00CE2438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natomic resection; </w:t>
      </w:r>
      <w:r w:rsidR="004B1800" w:rsidRPr="00C023D5">
        <w:rPr>
          <w:rFonts w:ascii="Times New Roman" w:hAnsi="Times New Roman" w:cs="Times New Roman"/>
          <w:b/>
          <w:bCs/>
          <w:sz w:val="24"/>
          <w:szCs w:val="24"/>
        </w:rPr>
        <w:t>PI/MF+PI,</w:t>
      </w:r>
      <w:r w:rsidR="004B1800" w:rsidRPr="00C023D5">
        <w:rPr>
          <w:rFonts w:ascii="Times New Roman" w:hAnsi="Times New Roman" w:cs="Times New Roman"/>
          <w:sz w:val="24"/>
          <w:szCs w:val="24"/>
        </w:rPr>
        <w:t xml:space="preserve"> periductal infiltrating/ mass forming plus periductal infiltrating</w:t>
      </w:r>
    </w:p>
    <w:p w:rsidR="00FA399D" w:rsidRPr="00C023D5" w:rsidRDefault="00FA399D">
      <w:pPr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sz w:val="24"/>
          <w:szCs w:val="24"/>
        </w:rPr>
        <w:br w:type="page"/>
      </w:r>
    </w:p>
    <w:p w:rsidR="00FA399D" w:rsidRPr="00C023D5" w:rsidRDefault="00FA399D" w:rsidP="00FA39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C023D5">
        <w:rPr>
          <w:rFonts w:ascii="Times New Roman" w:hAnsi="Times New Roman" w:cs="Times New Roman"/>
          <w:sz w:val="24"/>
          <w:szCs w:val="24"/>
        </w:rPr>
        <w:t xml:space="preserve">. </w:t>
      </w:r>
      <w:r w:rsidR="0040201F" w:rsidRPr="00C023D5">
        <w:rPr>
          <w:rFonts w:asciiTheme="majorBidi" w:hAnsiTheme="majorBidi" w:cstheme="majorBidi" w:hint="eastAsia"/>
          <w:sz w:val="24"/>
          <w:szCs w:val="24"/>
          <w:lang w:eastAsia="ja-JP"/>
        </w:rPr>
        <w:t>M</w:t>
      </w:r>
      <w:r w:rsidRPr="00C023D5">
        <w:rPr>
          <w:rFonts w:asciiTheme="majorBidi" w:hAnsiTheme="majorBidi" w:cstheme="majorBidi"/>
          <w:sz w:val="24"/>
          <w:szCs w:val="24"/>
        </w:rPr>
        <w:t xml:space="preserve">ultivariable </w:t>
      </w:r>
      <w:r w:rsidRPr="00C023D5">
        <w:rPr>
          <w:rFonts w:asciiTheme="majorBidi" w:hAnsiTheme="majorBidi" w:cstheme="majorBidi" w:hint="eastAsia"/>
          <w:sz w:val="24"/>
          <w:szCs w:val="24"/>
          <w:lang w:eastAsia="ja-JP"/>
        </w:rPr>
        <w:t>COX</w:t>
      </w:r>
      <w:r w:rsidRPr="00C023D5">
        <w:rPr>
          <w:rFonts w:asciiTheme="majorBidi" w:hAnsiTheme="majorBidi" w:cstheme="majorBidi"/>
          <w:sz w:val="24"/>
          <w:szCs w:val="24"/>
        </w:rPr>
        <w:t xml:space="preserve"> regression analys</w:t>
      </w:r>
      <w:r w:rsidR="00A2506E" w:rsidRPr="00C023D5">
        <w:rPr>
          <w:rFonts w:asciiTheme="majorBidi" w:hAnsiTheme="majorBidi" w:cstheme="majorBidi" w:hint="eastAsia"/>
          <w:sz w:val="24"/>
          <w:szCs w:val="24"/>
          <w:lang w:eastAsia="ja-JP"/>
        </w:rPr>
        <w:t>e</w:t>
      </w:r>
      <w:r w:rsidRPr="00C023D5">
        <w:rPr>
          <w:rFonts w:asciiTheme="majorBidi" w:hAnsiTheme="majorBidi" w:cstheme="majorBidi"/>
          <w:sz w:val="24"/>
          <w:szCs w:val="24"/>
        </w:rPr>
        <w:t xml:space="preserve">s for </w:t>
      </w:r>
      <w:r w:rsidRPr="00C023D5">
        <w:rPr>
          <w:rFonts w:asciiTheme="majorBidi" w:hAnsiTheme="majorBidi" w:cstheme="majorBidi" w:hint="eastAsia"/>
          <w:sz w:val="24"/>
          <w:szCs w:val="24"/>
          <w:lang w:eastAsia="ja-JP"/>
        </w:rPr>
        <w:t>recurrence</w:t>
      </w:r>
      <w:r w:rsidR="0040201F" w:rsidRPr="00C023D5">
        <w:rPr>
          <w:rFonts w:asciiTheme="majorBidi" w:hAnsiTheme="majorBidi" w:cstheme="majorBidi" w:hint="eastAsia"/>
          <w:sz w:val="24"/>
          <w:szCs w:val="24"/>
          <w:lang w:eastAsia="ja-JP"/>
        </w:rPr>
        <w:t xml:space="preserve"> stratified by tumor size of 4.0 cm</w:t>
      </w:r>
      <w:r w:rsidRPr="00C023D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1907" w:type="dxa"/>
        <w:jc w:val="center"/>
        <w:tblLayout w:type="fixed"/>
        <w:tblLook w:val="04A0"/>
      </w:tblPr>
      <w:tblGrid>
        <w:gridCol w:w="3119"/>
        <w:gridCol w:w="2409"/>
        <w:gridCol w:w="1919"/>
        <w:gridCol w:w="1155"/>
        <w:gridCol w:w="255"/>
        <w:gridCol w:w="1916"/>
        <w:gridCol w:w="1134"/>
      </w:tblGrid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Tumor size &lt; 4.0 cm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FA399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Tumor size ≥ 4.0 cm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H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 95%C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H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 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Style w:val="gntyacmbo3b"/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99 [0.97, 1.0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Style w:val="gntyacmbo3b"/>
                <w:rFonts w:asciiTheme="majorBidi" w:eastAsia="Yu Gothic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sz w:val="24"/>
                <w:szCs w:val="24"/>
                <w:lang w:eastAsia="ja-JP"/>
              </w:rPr>
              <w:t>0.2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98 [0.98, 0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 of surgery,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1-202</w:t>
            </w: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0-20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 [0.70, 1.02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0.81 [0.65, 1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0.066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1.43 [0.83, 2.46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</w:t>
            </w:r>
            <w:r w:rsidR="0040201F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0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.27 [0.96, 1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09</w:t>
            </w:r>
            <w:r w:rsidR="0040201F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1.01 [0.75, 1.35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96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.07 [1.04, 1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  <w:t>&lt; 0.001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NA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97 [0.59, 1.6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89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0.69 [0.54, 0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  <w:t>0.00</w:t>
            </w:r>
            <w:r w:rsidR="0040201F" w:rsidRPr="00C023D5">
              <w:rPr>
                <w:rFonts w:asciiTheme="majorBidi" w:hAnsiTheme="majorBidi" w:cstheme="majorBidi" w:hint="eastAsia"/>
                <w:b/>
                <w:bCs/>
                <w:sz w:val="24"/>
                <w:szCs w:val="24"/>
                <w:lang w:eastAsia="ja-JP"/>
              </w:rPr>
              <w:t>4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T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T1 / T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1.04 [0.57, 1.89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sz w:val="24"/>
                <w:szCs w:val="24"/>
                <w:lang w:eastAsia="ja-JP"/>
              </w:rPr>
              <w:t>0.89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.32 [1.00, 1.7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0.0</w:t>
            </w:r>
            <w:r w:rsidR="0040201F" w:rsidRPr="00C023D5"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>50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</w:t>
            </w: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 categ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pStyle w:val="HTML"/>
              <w:shd w:val="clear" w:color="auto" w:fill="FFFFFF"/>
              <w:wordWrap w:val="0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pStyle w:val="HTML"/>
              <w:shd w:val="clear" w:color="auto" w:fill="FFFFFF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.74 [0.91, 3.3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sz w:val="24"/>
                <w:szCs w:val="24"/>
                <w:lang w:eastAsia="ja-JP"/>
              </w:rPr>
              <w:t>0.09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1.61 [1.18, 2.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0.003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[0.63, 1.85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77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[0.90, 1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0.239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vascular inva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99D" w:rsidRPr="00C023D5" w:rsidRDefault="00FA399D" w:rsidP="00230B71">
            <w:pPr>
              <w:pStyle w:val="HTML"/>
              <w:shd w:val="clear" w:color="auto" w:fill="FFFFFF"/>
              <w:wordWrap w:val="0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pStyle w:val="HTML"/>
              <w:shd w:val="clear" w:color="auto" w:fill="FFFFFF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.54 [0.94, 2.53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pStyle w:val="HTML"/>
              <w:shd w:val="clear" w:color="auto" w:fill="FFFFFF"/>
              <w:jc w:val="center"/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.35 [1.03, 1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  <w:t>0.030</w:t>
            </w:r>
          </w:p>
        </w:tc>
      </w:tr>
      <w:tr w:rsidR="00FA399D" w:rsidRPr="00C023D5" w:rsidTr="0040201F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, poor/undifferentiated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Well/moderate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[0.80, 2.79]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.11 [0.85, 1.46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0.433</w:t>
            </w:r>
          </w:p>
        </w:tc>
      </w:tr>
      <w:tr w:rsidR="00FA399D" w:rsidRPr="00C023D5" w:rsidTr="0040201F">
        <w:trPr>
          <w:trHeight w:val="310"/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erineural invasio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99D" w:rsidRPr="00C023D5" w:rsidRDefault="00FA399D" w:rsidP="00230B71">
            <w:pPr>
              <w:pStyle w:val="HTML"/>
              <w:shd w:val="clear" w:color="auto" w:fill="FFFFFF"/>
              <w:wordWrap w:val="0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Minor hepatectomy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pStyle w:val="HTML"/>
              <w:shd w:val="clear" w:color="auto" w:fill="FFFFFF"/>
              <w:jc w:val="center"/>
              <w:rPr>
                <w:rStyle w:val="gntyacmbo3b"/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.49 [0.86, 2.58]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402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.</w:t>
            </w:r>
            <w:r w:rsidR="0040201F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60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FA399D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1.18 [0.87, 1.61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399D" w:rsidRPr="00C023D5" w:rsidRDefault="0040201F" w:rsidP="0040201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0.277</w:t>
            </w:r>
          </w:p>
        </w:tc>
      </w:tr>
    </w:tbl>
    <w:p w:rsidR="00FA399D" w:rsidRPr="00C023D5" w:rsidRDefault="00FA399D" w:rsidP="00FA39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Pr="00C023D5">
        <w:rPr>
          <w:rFonts w:ascii="Times New Roman" w:hAnsi="Times New Roman" w:cs="Times New Roman"/>
          <w:sz w:val="24"/>
          <w:szCs w:val="24"/>
        </w:rPr>
        <w:t xml:space="preserve">Carbohydrate antigen; 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NAR,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non-anatomic resection;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AR,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natomic resection;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>PI/MF+PI,</w:t>
      </w:r>
      <w:r w:rsidRPr="00C023D5">
        <w:rPr>
          <w:rFonts w:ascii="Times New Roman" w:hAnsi="Times New Roman" w:cs="Times New Roman"/>
          <w:sz w:val="24"/>
          <w:szCs w:val="24"/>
        </w:rPr>
        <w:t xml:space="preserve"> periductal infiltrating/ mass forming plus periductal infiltrating; Bold font signify </w:t>
      </w:r>
      <w:r w:rsidRPr="00C023D5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P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023D5">
        <w:rPr>
          <w:rFonts w:ascii="Times New Roman" w:hAnsi="Times New Roman" w:cs="Times New Roman"/>
          <w:sz w:val="24"/>
          <w:szCs w:val="24"/>
        </w:rPr>
        <w:t>value &lt;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023D5">
        <w:rPr>
          <w:rFonts w:ascii="Times New Roman" w:hAnsi="Times New Roman" w:cs="Times New Roman"/>
          <w:sz w:val="24"/>
          <w:szCs w:val="24"/>
        </w:rPr>
        <w:t>0.05</w:t>
      </w:r>
    </w:p>
    <w:p w:rsidR="007A5D42" w:rsidRPr="00C023D5" w:rsidRDefault="007A5D42" w:rsidP="00D80D9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A5D42" w:rsidRPr="00C023D5" w:rsidRDefault="007A5D42">
      <w:pPr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/>
          <w:sz w:val="24"/>
          <w:szCs w:val="24"/>
        </w:rPr>
        <w:br w:type="page"/>
      </w:r>
    </w:p>
    <w:p w:rsidR="007A5D42" w:rsidRPr="00C023D5" w:rsidRDefault="007A5D42" w:rsidP="00A4391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391B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3</w:t>
      </w:r>
      <w:r w:rsidRPr="00C023D5">
        <w:rPr>
          <w:rFonts w:ascii="Times New Roman" w:hAnsi="Times New Roman" w:cs="Times New Roman"/>
          <w:sz w:val="24"/>
          <w:szCs w:val="24"/>
        </w:rPr>
        <w:t>.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A4391B" w:rsidRPr="00C023D5">
        <w:rPr>
          <w:rFonts w:ascii="Times New Roman" w:hAnsi="Times New Roman" w:cs="Times New Roman"/>
          <w:sz w:val="24"/>
          <w:szCs w:val="24"/>
          <w:lang w:eastAsia="ja-JP"/>
        </w:rPr>
        <w:t xml:space="preserve">Comparison of recurrence patterns </w:t>
      </w:r>
      <w:bookmarkStart w:id="5" w:name="_Hlk191480145"/>
      <w:r w:rsidR="00A4391B" w:rsidRPr="00C023D5">
        <w:rPr>
          <w:rFonts w:ascii="Times New Roman" w:hAnsi="Times New Roman" w:cs="Times New Roman"/>
          <w:sz w:val="24"/>
          <w:szCs w:val="24"/>
          <w:lang w:eastAsia="ja-JP"/>
        </w:rPr>
        <w:t>among 93 patients with tumors &lt; 4 cm who experienced recurrence.</w:t>
      </w:r>
      <w:bookmarkEnd w:id="5"/>
    </w:p>
    <w:tbl>
      <w:tblPr>
        <w:tblW w:w="9630" w:type="dxa"/>
        <w:jc w:val="center"/>
        <w:tblLayout w:type="fixed"/>
        <w:tblLook w:val="04A0"/>
      </w:tblPr>
      <w:tblGrid>
        <w:gridCol w:w="4112"/>
        <w:gridCol w:w="2264"/>
        <w:gridCol w:w="2264"/>
        <w:gridCol w:w="990"/>
      </w:tblGrid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7A5D42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A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D42" w:rsidRPr="00C023D5" w:rsidRDefault="007A5D42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7A5D42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33 (35.5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60 (64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D42" w:rsidRPr="00C023D5" w:rsidRDefault="007A5D42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Intrahepatic on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1 (63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4 (4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0.076</w:t>
            </w:r>
          </w:p>
        </w:tc>
      </w:tr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Intrahepatic and extrahepatic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9 (27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8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30.0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D42" w:rsidRPr="00C023D5" w:rsidRDefault="007A5D42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Extrahepatic on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6.1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5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5.0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D42" w:rsidRPr="00C023D5" w:rsidRDefault="007A5D42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A5D42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42" w:rsidRPr="00C023D5" w:rsidRDefault="00AE2C5E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42" w:rsidRPr="00C023D5" w:rsidRDefault="007A5D42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(</w:t>
            </w:r>
            <w:r w:rsidR="00AE2C5E"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3.0</w:t>
            </w: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42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3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C023D5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5.0</w:t>
            </w:r>
            <w:r w:rsidR="007A5D42"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D42" w:rsidRPr="00C023D5" w:rsidRDefault="007A5D42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7A5D42" w:rsidRPr="00C023D5" w:rsidRDefault="007A5D42" w:rsidP="007A5D4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/>
          <w:sz w:val="24"/>
          <w:szCs w:val="24"/>
          <w:lang w:eastAsia="ja-JP"/>
        </w:rPr>
        <w:t>Data are presented as n (%) for categorical measures.</w:t>
      </w:r>
    </w:p>
    <w:p w:rsidR="00AE2C5E" w:rsidRPr="00C023D5" w:rsidRDefault="007A5D42" w:rsidP="00AE2C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="00AE2C5E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NAR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="00AE2C5E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non-anatomic resection</w:t>
      </w:r>
      <w:r w:rsidRPr="00C023D5">
        <w:rPr>
          <w:rFonts w:ascii="Times New Roman" w:hAnsi="Times New Roman" w:cs="Times New Roman"/>
          <w:sz w:val="24"/>
          <w:szCs w:val="24"/>
          <w:lang w:eastAsia="ja-JP"/>
        </w:rPr>
        <w:t>;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AR,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anatomic resection</w:t>
      </w:r>
    </w:p>
    <w:p w:rsidR="00AE2C5E" w:rsidRPr="00C023D5" w:rsidRDefault="00AE2C5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:rsidR="00AE2C5E" w:rsidRPr="00C023D5" w:rsidRDefault="00AE2C5E" w:rsidP="00AE2C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C023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391B"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4</w:t>
      </w:r>
      <w:r w:rsidRPr="00C023D5">
        <w:rPr>
          <w:rFonts w:ascii="Times New Roman" w:hAnsi="Times New Roman" w:cs="Times New Roman"/>
          <w:sz w:val="24"/>
          <w:szCs w:val="24"/>
        </w:rPr>
        <w:t>.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Comparison</w:t>
      </w:r>
      <w:r w:rsidRPr="00C023D5">
        <w:rPr>
          <w:rFonts w:ascii="Times New Roman" w:hAnsi="Times New Roman" w:cs="Times New Roman"/>
          <w:sz w:val="24"/>
          <w:szCs w:val="24"/>
        </w:rPr>
        <w:t xml:space="preserve"> of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</w:t>
      </w:r>
      <w:r w:rsidRPr="00C023D5">
        <w:rPr>
          <w:rFonts w:ascii="Times New Roman" w:hAnsi="Times New Roman" w:cs="Times New Roman"/>
          <w:sz w:val="24"/>
          <w:szCs w:val="24"/>
          <w:lang w:eastAsia="ja-JP"/>
        </w:rPr>
        <w:t>recurrence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pattern</w:t>
      </w:r>
      <w:r w:rsidRPr="00C023D5">
        <w:rPr>
          <w:rFonts w:ascii="Times New Roman" w:hAnsi="Times New Roman" w:cs="Times New Roman"/>
          <w:sz w:val="24"/>
          <w:szCs w:val="24"/>
        </w:rPr>
        <w:t xml:space="preserve">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mong </w:t>
      </w:r>
      <w:r w:rsidR="00A4391B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377</w:t>
      </w:r>
      <w:r w:rsidR="00A4391B" w:rsidRPr="00C023D5">
        <w:rPr>
          <w:rFonts w:ascii="Times New Roman" w:hAnsi="Times New Roman" w:cs="Times New Roman"/>
          <w:sz w:val="24"/>
          <w:szCs w:val="24"/>
          <w:lang w:eastAsia="ja-JP"/>
        </w:rPr>
        <w:t xml:space="preserve"> patients with tumors </w:t>
      </w:r>
      <w:r w:rsidR="00A4391B" w:rsidRPr="00C023D5">
        <w:rPr>
          <w:rFonts w:asciiTheme="majorBidi" w:hAnsiTheme="majorBidi" w:cstheme="majorBidi"/>
          <w:sz w:val="24"/>
          <w:szCs w:val="24"/>
          <w:lang w:eastAsia="ja-JP"/>
        </w:rPr>
        <w:t>≥ 4</w:t>
      </w:r>
      <w:r w:rsidR="00A4391B" w:rsidRPr="00C023D5">
        <w:rPr>
          <w:rFonts w:asciiTheme="majorBidi" w:hAnsiTheme="majorBidi" w:cstheme="majorBidi" w:hint="eastAsia"/>
          <w:sz w:val="24"/>
          <w:szCs w:val="24"/>
          <w:lang w:eastAsia="ja-JP"/>
        </w:rPr>
        <w:t>.0</w:t>
      </w:r>
      <w:r w:rsidR="00A4391B" w:rsidRPr="00C023D5">
        <w:rPr>
          <w:rFonts w:ascii="Times New Roman" w:hAnsi="Times New Roman" w:cs="Times New Roman"/>
          <w:sz w:val="24"/>
          <w:szCs w:val="24"/>
          <w:lang w:eastAsia="ja-JP"/>
        </w:rPr>
        <w:t xml:space="preserve"> cm who experienced recurrence</w:t>
      </w:r>
      <w:r w:rsidR="00A4391B"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tbl>
      <w:tblPr>
        <w:tblW w:w="9630" w:type="dxa"/>
        <w:jc w:val="center"/>
        <w:tblLayout w:type="fixed"/>
        <w:tblLook w:val="04A0"/>
      </w:tblPr>
      <w:tblGrid>
        <w:gridCol w:w="4112"/>
        <w:gridCol w:w="2264"/>
        <w:gridCol w:w="2264"/>
        <w:gridCol w:w="990"/>
      </w:tblGrid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A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23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 = 10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n = 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Intrahepatic on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74 (74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35 (4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&lt; 0.001</w:t>
            </w:r>
          </w:p>
        </w:tc>
      </w:tr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Intrahepatic and extrahepatic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  <w:t>7 (7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 (2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Extrahepatic on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7 (17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70 (25.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E2C5E" w:rsidRPr="00C023D5" w:rsidTr="00230B71">
        <w:trPr>
          <w:trHeight w:val="29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C5E" w:rsidRPr="00C023D5" w:rsidRDefault="00AE2C5E" w:rsidP="00230B71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2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C5E" w:rsidRPr="00C023D5" w:rsidRDefault="00AE2C5E" w:rsidP="00AE2C5E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C023D5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6 (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C5E" w:rsidRPr="00C023D5" w:rsidRDefault="00AE2C5E" w:rsidP="00230B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AE2C5E" w:rsidRPr="00C023D5" w:rsidRDefault="00AE2C5E" w:rsidP="00AE2C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C023D5">
        <w:rPr>
          <w:rFonts w:ascii="Times New Roman" w:hAnsi="Times New Roman" w:cs="Times New Roman"/>
          <w:sz w:val="24"/>
          <w:szCs w:val="24"/>
          <w:lang w:eastAsia="ja-JP"/>
        </w:rPr>
        <w:t>Data are presented as n (%) for categorical measures.</w:t>
      </w:r>
    </w:p>
    <w:p w:rsidR="00AE2C5E" w:rsidRPr="00D80BA3" w:rsidRDefault="00AE2C5E" w:rsidP="00AE2C5E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C023D5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NAR,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non-anatomic resection</w:t>
      </w:r>
      <w:r w:rsidRPr="00C023D5">
        <w:rPr>
          <w:rFonts w:ascii="Times New Roman" w:hAnsi="Times New Roman" w:cs="Times New Roman"/>
          <w:sz w:val="24"/>
          <w:szCs w:val="24"/>
          <w:lang w:eastAsia="ja-JP"/>
        </w:rPr>
        <w:t>;</w:t>
      </w:r>
      <w:r w:rsidRPr="00C023D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AR, </w:t>
      </w:r>
      <w:r w:rsidRPr="00C023D5">
        <w:rPr>
          <w:rFonts w:ascii="Times New Roman" w:hAnsi="Times New Roman" w:cs="Times New Roman" w:hint="eastAsia"/>
          <w:sz w:val="24"/>
          <w:szCs w:val="24"/>
          <w:lang w:eastAsia="ja-JP"/>
        </w:rPr>
        <w:t>anatomic resection</w:t>
      </w:r>
    </w:p>
    <w:p w:rsidR="00316188" w:rsidRPr="00D80BA3" w:rsidRDefault="00316188" w:rsidP="00AE2C5E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316188" w:rsidRPr="00D80BA3" w:rsidSect="00193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91C" w:rsidRDefault="0023091C" w:rsidP="006201D9">
      <w:pPr>
        <w:spacing w:after="0" w:line="240" w:lineRule="auto"/>
      </w:pPr>
      <w:r>
        <w:separator/>
      </w:r>
    </w:p>
  </w:endnote>
  <w:endnote w:type="continuationSeparator" w:id="0">
    <w:p w:rsidR="0023091C" w:rsidRDefault="0023091C" w:rsidP="00620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">
    <w:altName w:val="游ゴシック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f1"/>
      </w:rPr>
      <w:id w:val="-250198250"/>
      <w:docPartObj>
        <w:docPartGallery w:val="Page Numbers (Bottom of Page)"/>
        <w:docPartUnique/>
      </w:docPartObj>
    </w:sdtPr>
    <w:sdtContent>
      <w:p w:rsidR="00FC1CD4" w:rsidRDefault="0069449E" w:rsidP="000F61EA">
        <w:pPr>
          <w:pStyle w:val="a5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 w:rsidR="00FC1CD4"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FC1CD4">
          <w:rPr>
            <w:rStyle w:val="af1"/>
            <w:noProof/>
          </w:rPr>
          <w:t>7</w:t>
        </w:r>
        <w:r>
          <w:rPr>
            <w:rStyle w:val="af1"/>
          </w:rPr>
          <w:fldChar w:fldCharType="end"/>
        </w:r>
      </w:p>
    </w:sdtContent>
  </w:sdt>
  <w:p w:rsidR="00FC1CD4" w:rsidRDefault="00FC1CD4" w:rsidP="009B0775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f1"/>
      </w:rPr>
      <w:id w:val="-268233267"/>
      <w:docPartObj>
        <w:docPartGallery w:val="Page Numbers (Bottom of Page)"/>
        <w:docPartUnique/>
      </w:docPartObj>
    </w:sdtPr>
    <w:sdtContent>
      <w:p w:rsidR="00FC1CD4" w:rsidRDefault="0069449E" w:rsidP="000F61EA">
        <w:pPr>
          <w:pStyle w:val="a5"/>
          <w:framePr w:wrap="none" w:vAnchor="text" w:hAnchor="margin" w:xAlign="right" w:y="1"/>
          <w:rPr>
            <w:rStyle w:val="af1"/>
          </w:rPr>
        </w:pPr>
        <w:r w:rsidRPr="009B0775">
          <w:rPr>
            <w:rStyle w:val="af1"/>
            <w:rFonts w:ascii="Times New Roman" w:hAnsi="Times New Roman" w:cs="Times New Roman"/>
          </w:rPr>
          <w:fldChar w:fldCharType="begin"/>
        </w:r>
        <w:r w:rsidR="00FC1CD4" w:rsidRPr="009B0775">
          <w:rPr>
            <w:rStyle w:val="af1"/>
            <w:rFonts w:ascii="Times New Roman" w:hAnsi="Times New Roman" w:cs="Times New Roman"/>
          </w:rPr>
          <w:instrText xml:space="preserve"> PAGE </w:instrText>
        </w:r>
        <w:r w:rsidRPr="009B0775">
          <w:rPr>
            <w:rStyle w:val="af1"/>
            <w:rFonts w:ascii="Times New Roman" w:hAnsi="Times New Roman" w:cs="Times New Roman"/>
          </w:rPr>
          <w:fldChar w:fldCharType="separate"/>
        </w:r>
        <w:r w:rsidR="00C023D5">
          <w:rPr>
            <w:rStyle w:val="af1"/>
            <w:rFonts w:ascii="Times New Roman" w:hAnsi="Times New Roman" w:cs="Times New Roman"/>
            <w:noProof/>
          </w:rPr>
          <w:t>8</w:t>
        </w:r>
        <w:r w:rsidRPr="009B0775">
          <w:rPr>
            <w:rStyle w:val="af1"/>
            <w:rFonts w:ascii="Times New Roman" w:hAnsi="Times New Roman" w:cs="Times New Roman"/>
          </w:rPr>
          <w:fldChar w:fldCharType="end"/>
        </w:r>
      </w:p>
    </w:sdtContent>
  </w:sdt>
  <w:p w:rsidR="00FC1CD4" w:rsidRDefault="00FC1CD4" w:rsidP="009B0775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91C" w:rsidRDefault="0023091C" w:rsidP="006201D9">
      <w:pPr>
        <w:spacing w:after="0" w:line="240" w:lineRule="auto"/>
      </w:pPr>
      <w:r>
        <w:separator/>
      </w:r>
    </w:p>
  </w:footnote>
  <w:footnote w:type="continuationSeparator" w:id="0">
    <w:p w:rsidR="0023091C" w:rsidRDefault="0023091C" w:rsidP="00620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32F8E"/>
    <w:multiLevelType w:val="hybridMultilevel"/>
    <w:tmpl w:val="BE0A38E8"/>
    <w:lvl w:ilvl="0" w:tplc="7F229E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A600B"/>
    <w:multiLevelType w:val="hybridMultilevel"/>
    <w:tmpl w:val="AEC8B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60DB5"/>
    <w:multiLevelType w:val="hybridMultilevel"/>
    <w:tmpl w:val="7CAEB3CE"/>
    <w:lvl w:ilvl="0" w:tplc="127C84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780CF5"/>
    <w:multiLevelType w:val="hybridMultilevel"/>
    <w:tmpl w:val="69B491E8"/>
    <w:lvl w:ilvl="0" w:tplc="EA7637E0">
      <w:start w:val="1"/>
      <w:numFmt w:val="decimal"/>
      <w:lvlText w:val="%1."/>
      <w:lvlJc w:val="left"/>
      <w:pPr>
        <w:ind w:left="1080" w:hanging="360"/>
      </w:pPr>
    </w:lvl>
    <w:lvl w:ilvl="1" w:tplc="10E2F2EA">
      <w:start w:val="1"/>
      <w:numFmt w:val="decimal"/>
      <w:lvlText w:val="%2."/>
      <w:lvlJc w:val="left"/>
      <w:pPr>
        <w:ind w:left="1080" w:hanging="360"/>
      </w:pPr>
    </w:lvl>
    <w:lvl w:ilvl="2" w:tplc="9FCCD3FC">
      <w:start w:val="1"/>
      <w:numFmt w:val="decimal"/>
      <w:lvlText w:val="%3."/>
      <w:lvlJc w:val="left"/>
      <w:pPr>
        <w:ind w:left="1080" w:hanging="360"/>
      </w:pPr>
    </w:lvl>
    <w:lvl w:ilvl="3" w:tplc="F3105E9E">
      <w:start w:val="1"/>
      <w:numFmt w:val="decimal"/>
      <w:lvlText w:val="%4."/>
      <w:lvlJc w:val="left"/>
      <w:pPr>
        <w:ind w:left="1080" w:hanging="360"/>
      </w:pPr>
    </w:lvl>
    <w:lvl w:ilvl="4" w:tplc="2A86C346">
      <w:start w:val="1"/>
      <w:numFmt w:val="decimal"/>
      <w:lvlText w:val="%5."/>
      <w:lvlJc w:val="left"/>
      <w:pPr>
        <w:ind w:left="1080" w:hanging="360"/>
      </w:pPr>
    </w:lvl>
    <w:lvl w:ilvl="5" w:tplc="F2740ED6">
      <w:start w:val="1"/>
      <w:numFmt w:val="decimal"/>
      <w:lvlText w:val="%6."/>
      <w:lvlJc w:val="left"/>
      <w:pPr>
        <w:ind w:left="1080" w:hanging="360"/>
      </w:pPr>
    </w:lvl>
    <w:lvl w:ilvl="6" w:tplc="982C729A">
      <w:start w:val="1"/>
      <w:numFmt w:val="decimal"/>
      <w:lvlText w:val="%7."/>
      <w:lvlJc w:val="left"/>
      <w:pPr>
        <w:ind w:left="1080" w:hanging="360"/>
      </w:pPr>
    </w:lvl>
    <w:lvl w:ilvl="7" w:tplc="F85EE0FA">
      <w:start w:val="1"/>
      <w:numFmt w:val="decimal"/>
      <w:lvlText w:val="%8."/>
      <w:lvlJc w:val="left"/>
      <w:pPr>
        <w:ind w:left="1080" w:hanging="360"/>
      </w:pPr>
    </w:lvl>
    <w:lvl w:ilvl="8" w:tplc="917A9DC6">
      <w:start w:val="1"/>
      <w:numFmt w:val="decimal"/>
      <w:lvlText w:val="%9."/>
      <w:lvlJc w:val="left"/>
      <w:pPr>
        <w:ind w:left="1080" w:hanging="360"/>
      </w:pPr>
    </w:lvl>
  </w:abstractNum>
  <w:abstractNum w:abstractNumId="4">
    <w:nsid w:val="20203102"/>
    <w:multiLevelType w:val="hybridMultilevel"/>
    <w:tmpl w:val="305CC3DC"/>
    <w:lvl w:ilvl="0" w:tplc="0A90B20E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>
    <w:nsid w:val="372B22F7"/>
    <w:multiLevelType w:val="hybridMultilevel"/>
    <w:tmpl w:val="19B6C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A86CE0"/>
    <w:multiLevelType w:val="hybridMultilevel"/>
    <w:tmpl w:val="E55CA2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57C84A00"/>
    <w:multiLevelType w:val="hybridMultilevel"/>
    <w:tmpl w:val="894CD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B363AD"/>
    <w:multiLevelType w:val="hybridMultilevel"/>
    <w:tmpl w:val="6E18F71E"/>
    <w:lvl w:ilvl="0" w:tplc="EE8C1E80">
      <w:start w:val="1"/>
      <w:numFmt w:val="decimal"/>
      <w:lvlText w:val="%1."/>
      <w:lvlJc w:val="left"/>
      <w:pPr>
        <w:ind w:left="1440" w:hanging="360"/>
      </w:pPr>
    </w:lvl>
    <w:lvl w:ilvl="1" w:tplc="7AAC7AE2">
      <w:start w:val="1"/>
      <w:numFmt w:val="decimal"/>
      <w:lvlText w:val="%2."/>
      <w:lvlJc w:val="left"/>
      <w:pPr>
        <w:ind w:left="1440" w:hanging="360"/>
      </w:pPr>
    </w:lvl>
    <w:lvl w:ilvl="2" w:tplc="91B66BA0">
      <w:start w:val="1"/>
      <w:numFmt w:val="decimal"/>
      <w:lvlText w:val="%3."/>
      <w:lvlJc w:val="left"/>
      <w:pPr>
        <w:ind w:left="1440" w:hanging="360"/>
      </w:pPr>
    </w:lvl>
    <w:lvl w:ilvl="3" w:tplc="4CAE16D0">
      <w:start w:val="1"/>
      <w:numFmt w:val="decimal"/>
      <w:lvlText w:val="%4."/>
      <w:lvlJc w:val="left"/>
      <w:pPr>
        <w:ind w:left="1440" w:hanging="360"/>
      </w:pPr>
    </w:lvl>
    <w:lvl w:ilvl="4" w:tplc="78389492">
      <w:start w:val="1"/>
      <w:numFmt w:val="decimal"/>
      <w:lvlText w:val="%5."/>
      <w:lvlJc w:val="left"/>
      <w:pPr>
        <w:ind w:left="1440" w:hanging="360"/>
      </w:pPr>
    </w:lvl>
    <w:lvl w:ilvl="5" w:tplc="1C8451A4">
      <w:start w:val="1"/>
      <w:numFmt w:val="decimal"/>
      <w:lvlText w:val="%6."/>
      <w:lvlJc w:val="left"/>
      <w:pPr>
        <w:ind w:left="1440" w:hanging="360"/>
      </w:pPr>
    </w:lvl>
    <w:lvl w:ilvl="6" w:tplc="6436CF62">
      <w:start w:val="1"/>
      <w:numFmt w:val="decimal"/>
      <w:lvlText w:val="%7."/>
      <w:lvlJc w:val="left"/>
      <w:pPr>
        <w:ind w:left="1440" w:hanging="360"/>
      </w:pPr>
    </w:lvl>
    <w:lvl w:ilvl="7" w:tplc="776E598E">
      <w:start w:val="1"/>
      <w:numFmt w:val="decimal"/>
      <w:lvlText w:val="%8."/>
      <w:lvlJc w:val="left"/>
      <w:pPr>
        <w:ind w:left="1440" w:hanging="360"/>
      </w:pPr>
    </w:lvl>
    <w:lvl w:ilvl="8" w:tplc="1DCC5CD0">
      <w:start w:val="1"/>
      <w:numFmt w:val="decimal"/>
      <w:lvlText w:val="%9."/>
      <w:lvlJc w:val="left"/>
      <w:pPr>
        <w:ind w:left="1440" w:hanging="360"/>
      </w:pPr>
    </w:lvl>
  </w:abstractNum>
  <w:abstractNum w:abstractNumId="9">
    <w:nsid w:val="5B232747"/>
    <w:multiLevelType w:val="hybridMultilevel"/>
    <w:tmpl w:val="B98CB376"/>
    <w:lvl w:ilvl="0" w:tplc="2D8E2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4827AC" w:tentative="1">
      <w:start w:val="1"/>
      <w:numFmt w:val="lowerLetter"/>
      <w:lvlText w:val="%2."/>
      <w:lvlJc w:val="left"/>
      <w:pPr>
        <w:ind w:left="1440" w:hanging="360"/>
      </w:pPr>
    </w:lvl>
    <w:lvl w:ilvl="2" w:tplc="6D0E1F08" w:tentative="1">
      <w:start w:val="1"/>
      <w:numFmt w:val="lowerRoman"/>
      <w:lvlText w:val="%3."/>
      <w:lvlJc w:val="right"/>
      <w:pPr>
        <w:ind w:left="2160" w:hanging="180"/>
      </w:pPr>
    </w:lvl>
    <w:lvl w:ilvl="3" w:tplc="D8666A62" w:tentative="1">
      <w:start w:val="1"/>
      <w:numFmt w:val="decimal"/>
      <w:lvlText w:val="%4."/>
      <w:lvlJc w:val="left"/>
      <w:pPr>
        <w:ind w:left="2880" w:hanging="360"/>
      </w:pPr>
    </w:lvl>
    <w:lvl w:ilvl="4" w:tplc="D4463198" w:tentative="1">
      <w:start w:val="1"/>
      <w:numFmt w:val="lowerLetter"/>
      <w:lvlText w:val="%5."/>
      <w:lvlJc w:val="left"/>
      <w:pPr>
        <w:ind w:left="3600" w:hanging="360"/>
      </w:pPr>
    </w:lvl>
    <w:lvl w:ilvl="5" w:tplc="00CCCCEE" w:tentative="1">
      <w:start w:val="1"/>
      <w:numFmt w:val="lowerRoman"/>
      <w:lvlText w:val="%6."/>
      <w:lvlJc w:val="right"/>
      <w:pPr>
        <w:ind w:left="4320" w:hanging="180"/>
      </w:pPr>
    </w:lvl>
    <w:lvl w:ilvl="6" w:tplc="40F0B60C" w:tentative="1">
      <w:start w:val="1"/>
      <w:numFmt w:val="decimal"/>
      <w:lvlText w:val="%7."/>
      <w:lvlJc w:val="left"/>
      <w:pPr>
        <w:ind w:left="5040" w:hanging="360"/>
      </w:pPr>
    </w:lvl>
    <w:lvl w:ilvl="7" w:tplc="9CD62D0A" w:tentative="1">
      <w:start w:val="1"/>
      <w:numFmt w:val="lowerLetter"/>
      <w:lvlText w:val="%8."/>
      <w:lvlJc w:val="left"/>
      <w:pPr>
        <w:ind w:left="5760" w:hanging="360"/>
      </w:pPr>
    </w:lvl>
    <w:lvl w:ilvl="8" w:tplc="46CA46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ED2B22"/>
    <w:multiLevelType w:val="hybridMultilevel"/>
    <w:tmpl w:val="E0B89FDC"/>
    <w:lvl w:ilvl="0" w:tplc="499A2E9E">
      <w:start w:val="1"/>
      <w:numFmt w:val="decimal"/>
      <w:lvlText w:val="%1."/>
      <w:lvlJc w:val="left"/>
      <w:pPr>
        <w:ind w:left="1440" w:hanging="360"/>
      </w:pPr>
    </w:lvl>
    <w:lvl w:ilvl="1" w:tplc="C9AC78C2">
      <w:start w:val="1"/>
      <w:numFmt w:val="decimal"/>
      <w:lvlText w:val="%2."/>
      <w:lvlJc w:val="left"/>
      <w:pPr>
        <w:ind w:left="1440" w:hanging="360"/>
      </w:pPr>
    </w:lvl>
    <w:lvl w:ilvl="2" w:tplc="15E2FE8C">
      <w:start w:val="1"/>
      <w:numFmt w:val="decimal"/>
      <w:lvlText w:val="%3."/>
      <w:lvlJc w:val="left"/>
      <w:pPr>
        <w:ind w:left="1440" w:hanging="360"/>
      </w:pPr>
    </w:lvl>
    <w:lvl w:ilvl="3" w:tplc="E9CA6E04">
      <w:start w:val="1"/>
      <w:numFmt w:val="decimal"/>
      <w:lvlText w:val="%4."/>
      <w:lvlJc w:val="left"/>
      <w:pPr>
        <w:ind w:left="1440" w:hanging="360"/>
      </w:pPr>
    </w:lvl>
    <w:lvl w:ilvl="4" w:tplc="0DA83FB4">
      <w:start w:val="1"/>
      <w:numFmt w:val="decimal"/>
      <w:lvlText w:val="%5."/>
      <w:lvlJc w:val="left"/>
      <w:pPr>
        <w:ind w:left="1440" w:hanging="360"/>
      </w:pPr>
    </w:lvl>
    <w:lvl w:ilvl="5" w:tplc="2D7C6B06">
      <w:start w:val="1"/>
      <w:numFmt w:val="decimal"/>
      <w:lvlText w:val="%6."/>
      <w:lvlJc w:val="left"/>
      <w:pPr>
        <w:ind w:left="1440" w:hanging="360"/>
      </w:pPr>
    </w:lvl>
    <w:lvl w:ilvl="6" w:tplc="57B29EB4">
      <w:start w:val="1"/>
      <w:numFmt w:val="decimal"/>
      <w:lvlText w:val="%7."/>
      <w:lvlJc w:val="left"/>
      <w:pPr>
        <w:ind w:left="1440" w:hanging="360"/>
      </w:pPr>
    </w:lvl>
    <w:lvl w:ilvl="7" w:tplc="FB00D11E">
      <w:start w:val="1"/>
      <w:numFmt w:val="decimal"/>
      <w:lvlText w:val="%8."/>
      <w:lvlJc w:val="left"/>
      <w:pPr>
        <w:ind w:left="1440" w:hanging="360"/>
      </w:pPr>
    </w:lvl>
    <w:lvl w:ilvl="8" w:tplc="07B6213C">
      <w:start w:val="1"/>
      <w:numFmt w:val="decimal"/>
      <w:lvlText w:val="%9."/>
      <w:lvlJc w:val="left"/>
      <w:pPr>
        <w:ind w:left="1440" w:hanging="360"/>
      </w:pPr>
    </w:lvl>
  </w:abstractNum>
  <w:abstractNum w:abstractNumId="11">
    <w:nsid w:val="68AD0458"/>
    <w:multiLevelType w:val="hybridMultilevel"/>
    <w:tmpl w:val="BBDC9A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>
    <w:nsid w:val="694D6A91"/>
    <w:multiLevelType w:val="hybridMultilevel"/>
    <w:tmpl w:val="1102C506"/>
    <w:lvl w:ilvl="0" w:tplc="F0FA43B2">
      <w:start w:val="1"/>
      <w:numFmt w:val="decimal"/>
      <w:lvlText w:val="%1."/>
      <w:lvlJc w:val="left"/>
      <w:pPr>
        <w:ind w:left="1440" w:hanging="360"/>
      </w:pPr>
    </w:lvl>
    <w:lvl w:ilvl="1" w:tplc="64127B6A">
      <w:start w:val="1"/>
      <w:numFmt w:val="decimal"/>
      <w:lvlText w:val="%2."/>
      <w:lvlJc w:val="left"/>
      <w:pPr>
        <w:ind w:left="1440" w:hanging="360"/>
      </w:pPr>
    </w:lvl>
    <w:lvl w:ilvl="2" w:tplc="35C66718">
      <w:start w:val="1"/>
      <w:numFmt w:val="decimal"/>
      <w:lvlText w:val="%3."/>
      <w:lvlJc w:val="left"/>
      <w:pPr>
        <w:ind w:left="1440" w:hanging="360"/>
      </w:pPr>
    </w:lvl>
    <w:lvl w:ilvl="3" w:tplc="8C0ACC94">
      <w:start w:val="1"/>
      <w:numFmt w:val="decimal"/>
      <w:lvlText w:val="%4."/>
      <w:lvlJc w:val="left"/>
      <w:pPr>
        <w:ind w:left="1440" w:hanging="360"/>
      </w:pPr>
    </w:lvl>
    <w:lvl w:ilvl="4" w:tplc="C602E112">
      <w:start w:val="1"/>
      <w:numFmt w:val="decimal"/>
      <w:lvlText w:val="%5."/>
      <w:lvlJc w:val="left"/>
      <w:pPr>
        <w:ind w:left="1440" w:hanging="360"/>
      </w:pPr>
    </w:lvl>
    <w:lvl w:ilvl="5" w:tplc="33B6233A">
      <w:start w:val="1"/>
      <w:numFmt w:val="decimal"/>
      <w:lvlText w:val="%6."/>
      <w:lvlJc w:val="left"/>
      <w:pPr>
        <w:ind w:left="1440" w:hanging="360"/>
      </w:pPr>
    </w:lvl>
    <w:lvl w:ilvl="6" w:tplc="AB149AEA">
      <w:start w:val="1"/>
      <w:numFmt w:val="decimal"/>
      <w:lvlText w:val="%7."/>
      <w:lvlJc w:val="left"/>
      <w:pPr>
        <w:ind w:left="1440" w:hanging="360"/>
      </w:pPr>
    </w:lvl>
    <w:lvl w:ilvl="7" w:tplc="9D568B7A">
      <w:start w:val="1"/>
      <w:numFmt w:val="decimal"/>
      <w:lvlText w:val="%8."/>
      <w:lvlJc w:val="left"/>
      <w:pPr>
        <w:ind w:left="1440" w:hanging="360"/>
      </w:pPr>
    </w:lvl>
    <w:lvl w:ilvl="8" w:tplc="3D02F5BC">
      <w:start w:val="1"/>
      <w:numFmt w:val="decimal"/>
      <w:lvlText w:val="%9."/>
      <w:lvlJc w:val="left"/>
      <w:pPr>
        <w:ind w:left="1440" w:hanging="360"/>
      </w:pPr>
    </w:lvl>
  </w:abstractNum>
  <w:abstractNum w:abstractNumId="13">
    <w:nsid w:val="767F4265"/>
    <w:multiLevelType w:val="hybridMultilevel"/>
    <w:tmpl w:val="BB900526"/>
    <w:lvl w:ilvl="0" w:tplc="C5B2CC1A">
      <w:start w:val="1"/>
      <w:numFmt w:val="decimal"/>
      <w:lvlText w:val="%1."/>
      <w:lvlJc w:val="left"/>
      <w:pPr>
        <w:ind w:left="1440" w:hanging="360"/>
      </w:pPr>
    </w:lvl>
    <w:lvl w:ilvl="1" w:tplc="7E3ADFB2">
      <w:start w:val="1"/>
      <w:numFmt w:val="decimal"/>
      <w:lvlText w:val="%2."/>
      <w:lvlJc w:val="left"/>
      <w:pPr>
        <w:ind w:left="1440" w:hanging="360"/>
      </w:pPr>
    </w:lvl>
    <w:lvl w:ilvl="2" w:tplc="5A7E27E0">
      <w:start w:val="1"/>
      <w:numFmt w:val="decimal"/>
      <w:lvlText w:val="%3."/>
      <w:lvlJc w:val="left"/>
      <w:pPr>
        <w:ind w:left="1440" w:hanging="360"/>
      </w:pPr>
    </w:lvl>
    <w:lvl w:ilvl="3" w:tplc="07BE83AC">
      <w:start w:val="1"/>
      <w:numFmt w:val="decimal"/>
      <w:lvlText w:val="%4."/>
      <w:lvlJc w:val="left"/>
      <w:pPr>
        <w:ind w:left="1440" w:hanging="360"/>
      </w:pPr>
    </w:lvl>
    <w:lvl w:ilvl="4" w:tplc="00D66566">
      <w:start w:val="1"/>
      <w:numFmt w:val="decimal"/>
      <w:lvlText w:val="%5."/>
      <w:lvlJc w:val="left"/>
      <w:pPr>
        <w:ind w:left="1440" w:hanging="360"/>
      </w:pPr>
    </w:lvl>
    <w:lvl w:ilvl="5" w:tplc="7D36FEC2">
      <w:start w:val="1"/>
      <w:numFmt w:val="decimal"/>
      <w:lvlText w:val="%6."/>
      <w:lvlJc w:val="left"/>
      <w:pPr>
        <w:ind w:left="1440" w:hanging="360"/>
      </w:pPr>
    </w:lvl>
    <w:lvl w:ilvl="6" w:tplc="0EB8233A">
      <w:start w:val="1"/>
      <w:numFmt w:val="decimal"/>
      <w:lvlText w:val="%7."/>
      <w:lvlJc w:val="left"/>
      <w:pPr>
        <w:ind w:left="1440" w:hanging="360"/>
      </w:pPr>
    </w:lvl>
    <w:lvl w:ilvl="7" w:tplc="D212B89A">
      <w:start w:val="1"/>
      <w:numFmt w:val="decimal"/>
      <w:lvlText w:val="%8."/>
      <w:lvlJc w:val="left"/>
      <w:pPr>
        <w:ind w:left="1440" w:hanging="360"/>
      </w:pPr>
    </w:lvl>
    <w:lvl w:ilvl="8" w:tplc="69F666C2">
      <w:start w:val="1"/>
      <w:numFmt w:val="decimal"/>
      <w:lvlText w:val="%9."/>
      <w:lvlJc w:val="left"/>
      <w:pPr>
        <w:ind w:left="1440" w:hanging="360"/>
      </w:pPr>
    </w:lvl>
  </w:abstractNum>
  <w:abstractNum w:abstractNumId="14">
    <w:nsid w:val="7A9168BC"/>
    <w:multiLevelType w:val="hybridMultilevel"/>
    <w:tmpl w:val="884C4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453CBE"/>
    <w:multiLevelType w:val="hybridMultilevel"/>
    <w:tmpl w:val="FDFC3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9"/>
  </w:num>
  <w:num w:numId="5">
    <w:abstractNumId w:val="12"/>
  </w:num>
  <w:num w:numId="6">
    <w:abstractNumId w:val="13"/>
  </w:num>
  <w:num w:numId="7">
    <w:abstractNumId w:val="10"/>
  </w:num>
  <w:num w:numId="8">
    <w:abstractNumId w:val="8"/>
  </w:num>
  <w:num w:numId="9">
    <w:abstractNumId w:val="3"/>
  </w:num>
  <w:num w:numId="10">
    <w:abstractNumId w:val="14"/>
  </w:num>
  <w:num w:numId="11">
    <w:abstractNumId w:val="4"/>
  </w:num>
  <w:num w:numId="12">
    <w:abstractNumId w:val="1"/>
  </w:num>
  <w:num w:numId="13">
    <w:abstractNumId w:val="15"/>
  </w:num>
  <w:num w:numId="14">
    <w:abstractNumId w:val="0"/>
  </w:num>
  <w:num w:numId="15">
    <w:abstractNumId w:val="11"/>
  </w:num>
  <w:num w:numId="1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61290"/>
    <w:rsid w:val="000011EC"/>
    <w:rsid w:val="000163B7"/>
    <w:rsid w:val="00020B07"/>
    <w:rsid w:val="00021760"/>
    <w:rsid w:val="000234D1"/>
    <w:rsid w:val="00024714"/>
    <w:rsid w:val="00026DBD"/>
    <w:rsid w:val="00027C66"/>
    <w:rsid w:val="0003790E"/>
    <w:rsid w:val="000406A7"/>
    <w:rsid w:val="00040B23"/>
    <w:rsid w:val="000577AD"/>
    <w:rsid w:val="00065658"/>
    <w:rsid w:val="00065FD1"/>
    <w:rsid w:val="000668C2"/>
    <w:rsid w:val="000716EF"/>
    <w:rsid w:val="00076950"/>
    <w:rsid w:val="00081D1A"/>
    <w:rsid w:val="00082CE2"/>
    <w:rsid w:val="0009278B"/>
    <w:rsid w:val="00094450"/>
    <w:rsid w:val="00096D25"/>
    <w:rsid w:val="000A19FC"/>
    <w:rsid w:val="000A66A9"/>
    <w:rsid w:val="000A70B3"/>
    <w:rsid w:val="000B538B"/>
    <w:rsid w:val="000C20B2"/>
    <w:rsid w:val="000C3CC2"/>
    <w:rsid w:val="000C589C"/>
    <w:rsid w:val="000C6643"/>
    <w:rsid w:val="000C6F36"/>
    <w:rsid w:val="000D2B01"/>
    <w:rsid w:val="000D540E"/>
    <w:rsid w:val="000E131D"/>
    <w:rsid w:val="000E23F8"/>
    <w:rsid w:val="000E2614"/>
    <w:rsid w:val="000E3091"/>
    <w:rsid w:val="000E328E"/>
    <w:rsid w:val="000E43BB"/>
    <w:rsid w:val="000F05AA"/>
    <w:rsid w:val="000F060A"/>
    <w:rsid w:val="000F4743"/>
    <w:rsid w:val="000F61EA"/>
    <w:rsid w:val="000F651C"/>
    <w:rsid w:val="0011017C"/>
    <w:rsid w:val="0011303F"/>
    <w:rsid w:val="00126372"/>
    <w:rsid w:val="00126394"/>
    <w:rsid w:val="00131B5F"/>
    <w:rsid w:val="00133CCB"/>
    <w:rsid w:val="001369EE"/>
    <w:rsid w:val="00136DE7"/>
    <w:rsid w:val="00137E7A"/>
    <w:rsid w:val="00140092"/>
    <w:rsid w:val="0014166A"/>
    <w:rsid w:val="00145F55"/>
    <w:rsid w:val="00153C6A"/>
    <w:rsid w:val="001545E1"/>
    <w:rsid w:val="00161290"/>
    <w:rsid w:val="00161837"/>
    <w:rsid w:val="001705F9"/>
    <w:rsid w:val="00170D1E"/>
    <w:rsid w:val="0017154F"/>
    <w:rsid w:val="00181C61"/>
    <w:rsid w:val="0018288D"/>
    <w:rsid w:val="0018313F"/>
    <w:rsid w:val="001863E5"/>
    <w:rsid w:val="001868C9"/>
    <w:rsid w:val="00187809"/>
    <w:rsid w:val="00190A07"/>
    <w:rsid w:val="001938BF"/>
    <w:rsid w:val="00193F75"/>
    <w:rsid w:val="00196A0C"/>
    <w:rsid w:val="00197824"/>
    <w:rsid w:val="001A5050"/>
    <w:rsid w:val="001A66A2"/>
    <w:rsid w:val="001A7FE4"/>
    <w:rsid w:val="001B2367"/>
    <w:rsid w:val="001B73FC"/>
    <w:rsid w:val="001B7F0A"/>
    <w:rsid w:val="001C18AB"/>
    <w:rsid w:val="001C508A"/>
    <w:rsid w:val="001D0492"/>
    <w:rsid w:val="001D0920"/>
    <w:rsid w:val="001D2C3E"/>
    <w:rsid w:val="001D5823"/>
    <w:rsid w:val="001D7503"/>
    <w:rsid w:val="001E26F4"/>
    <w:rsid w:val="001E420D"/>
    <w:rsid w:val="001E4B07"/>
    <w:rsid w:val="001E4E08"/>
    <w:rsid w:val="001E69D7"/>
    <w:rsid w:val="001F0914"/>
    <w:rsid w:val="001F19B0"/>
    <w:rsid w:val="001F41F2"/>
    <w:rsid w:val="001F5547"/>
    <w:rsid w:val="002017ED"/>
    <w:rsid w:val="002053CB"/>
    <w:rsid w:val="00210011"/>
    <w:rsid w:val="002122A1"/>
    <w:rsid w:val="00215EC2"/>
    <w:rsid w:val="00216B49"/>
    <w:rsid w:val="00216FAE"/>
    <w:rsid w:val="002223B3"/>
    <w:rsid w:val="00225D47"/>
    <w:rsid w:val="0023091C"/>
    <w:rsid w:val="00230EEA"/>
    <w:rsid w:val="00232F7C"/>
    <w:rsid w:val="00236A01"/>
    <w:rsid w:val="002427FF"/>
    <w:rsid w:val="00243521"/>
    <w:rsid w:val="00246E8A"/>
    <w:rsid w:val="002479CF"/>
    <w:rsid w:val="00253C00"/>
    <w:rsid w:val="0025653A"/>
    <w:rsid w:val="00261198"/>
    <w:rsid w:val="00262B5C"/>
    <w:rsid w:val="002641BA"/>
    <w:rsid w:val="002707B6"/>
    <w:rsid w:val="00275CF1"/>
    <w:rsid w:val="002801C7"/>
    <w:rsid w:val="00280FFA"/>
    <w:rsid w:val="00281522"/>
    <w:rsid w:val="00283AD9"/>
    <w:rsid w:val="00284CAE"/>
    <w:rsid w:val="00285871"/>
    <w:rsid w:val="002863C9"/>
    <w:rsid w:val="002A1391"/>
    <w:rsid w:val="002B72B0"/>
    <w:rsid w:val="002C7B00"/>
    <w:rsid w:val="002D57BE"/>
    <w:rsid w:val="002F29D4"/>
    <w:rsid w:val="002F3493"/>
    <w:rsid w:val="002F4E8E"/>
    <w:rsid w:val="002F5091"/>
    <w:rsid w:val="002F6E87"/>
    <w:rsid w:val="002F7F16"/>
    <w:rsid w:val="0030142C"/>
    <w:rsid w:val="00301E6C"/>
    <w:rsid w:val="00302E38"/>
    <w:rsid w:val="00303A09"/>
    <w:rsid w:val="003077C8"/>
    <w:rsid w:val="003105AB"/>
    <w:rsid w:val="003118FF"/>
    <w:rsid w:val="0031420E"/>
    <w:rsid w:val="00316188"/>
    <w:rsid w:val="00316AAA"/>
    <w:rsid w:val="00323CC6"/>
    <w:rsid w:val="0032542F"/>
    <w:rsid w:val="00334992"/>
    <w:rsid w:val="00334E7A"/>
    <w:rsid w:val="00335DFA"/>
    <w:rsid w:val="00343711"/>
    <w:rsid w:val="00343FC4"/>
    <w:rsid w:val="00344BFB"/>
    <w:rsid w:val="00347A7D"/>
    <w:rsid w:val="00356545"/>
    <w:rsid w:val="00360082"/>
    <w:rsid w:val="003634FF"/>
    <w:rsid w:val="0036367D"/>
    <w:rsid w:val="00363FE7"/>
    <w:rsid w:val="00364829"/>
    <w:rsid w:val="00366626"/>
    <w:rsid w:val="0036688B"/>
    <w:rsid w:val="00376E56"/>
    <w:rsid w:val="00381359"/>
    <w:rsid w:val="00381C2F"/>
    <w:rsid w:val="00385792"/>
    <w:rsid w:val="003864D5"/>
    <w:rsid w:val="00387D3E"/>
    <w:rsid w:val="003900F3"/>
    <w:rsid w:val="00395AB0"/>
    <w:rsid w:val="00397BE7"/>
    <w:rsid w:val="003A0B90"/>
    <w:rsid w:val="003A5B7E"/>
    <w:rsid w:val="003B587E"/>
    <w:rsid w:val="003B5E6B"/>
    <w:rsid w:val="003B6658"/>
    <w:rsid w:val="003B79EB"/>
    <w:rsid w:val="003C2AB8"/>
    <w:rsid w:val="003C3783"/>
    <w:rsid w:val="003C3C15"/>
    <w:rsid w:val="003C4CC6"/>
    <w:rsid w:val="003D3550"/>
    <w:rsid w:val="003E0202"/>
    <w:rsid w:val="003E22AE"/>
    <w:rsid w:val="003E5179"/>
    <w:rsid w:val="003E5C60"/>
    <w:rsid w:val="003F20C1"/>
    <w:rsid w:val="003F38BD"/>
    <w:rsid w:val="003F6C5C"/>
    <w:rsid w:val="00400209"/>
    <w:rsid w:val="0040201F"/>
    <w:rsid w:val="004074B6"/>
    <w:rsid w:val="004114FC"/>
    <w:rsid w:val="004143EE"/>
    <w:rsid w:val="00416A6B"/>
    <w:rsid w:val="004176B5"/>
    <w:rsid w:val="004223AF"/>
    <w:rsid w:val="00422F6A"/>
    <w:rsid w:val="004263A0"/>
    <w:rsid w:val="004272BE"/>
    <w:rsid w:val="004305BA"/>
    <w:rsid w:val="004409EB"/>
    <w:rsid w:val="004507FC"/>
    <w:rsid w:val="004575DA"/>
    <w:rsid w:val="0046247B"/>
    <w:rsid w:val="00466C44"/>
    <w:rsid w:val="004736E4"/>
    <w:rsid w:val="00483074"/>
    <w:rsid w:val="00487EC3"/>
    <w:rsid w:val="00487F95"/>
    <w:rsid w:val="004936B4"/>
    <w:rsid w:val="0049646E"/>
    <w:rsid w:val="00496C27"/>
    <w:rsid w:val="004A2B82"/>
    <w:rsid w:val="004A38D4"/>
    <w:rsid w:val="004B0B5A"/>
    <w:rsid w:val="004B1800"/>
    <w:rsid w:val="004B2183"/>
    <w:rsid w:val="004B3E59"/>
    <w:rsid w:val="004B5FC6"/>
    <w:rsid w:val="004B6C60"/>
    <w:rsid w:val="004C1B19"/>
    <w:rsid w:val="004C3B1A"/>
    <w:rsid w:val="004C4B95"/>
    <w:rsid w:val="004D4252"/>
    <w:rsid w:val="004D6D1E"/>
    <w:rsid w:val="004E05DB"/>
    <w:rsid w:val="004E11EF"/>
    <w:rsid w:val="004E1A62"/>
    <w:rsid w:val="004E779A"/>
    <w:rsid w:val="004F3136"/>
    <w:rsid w:val="00503398"/>
    <w:rsid w:val="00505B92"/>
    <w:rsid w:val="0050732A"/>
    <w:rsid w:val="00515CC0"/>
    <w:rsid w:val="0051745B"/>
    <w:rsid w:val="00525169"/>
    <w:rsid w:val="00527043"/>
    <w:rsid w:val="00527231"/>
    <w:rsid w:val="00527517"/>
    <w:rsid w:val="0053047C"/>
    <w:rsid w:val="00532C8E"/>
    <w:rsid w:val="00535227"/>
    <w:rsid w:val="0053679A"/>
    <w:rsid w:val="0054200F"/>
    <w:rsid w:val="00542EF8"/>
    <w:rsid w:val="005453ED"/>
    <w:rsid w:val="00545D8B"/>
    <w:rsid w:val="00550728"/>
    <w:rsid w:val="00552240"/>
    <w:rsid w:val="00562883"/>
    <w:rsid w:val="00562E20"/>
    <w:rsid w:val="0056684E"/>
    <w:rsid w:val="00570B07"/>
    <w:rsid w:val="00576514"/>
    <w:rsid w:val="0057759C"/>
    <w:rsid w:val="00577DF5"/>
    <w:rsid w:val="005836F6"/>
    <w:rsid w:val="005854E9"/>
    <w:rsid w:val="00594E5D"/>
    <w:rsid w:val="00595E36"/>
    <w:rsid w:val="005A2000"/>
    <w:rsid w:val="005A6B81"/>
    <w:rsid w:val="005A7CAD"/>
    <w:rsid w:val="005B557C"/>
    <w:rsid w:val="005B66E6"/>
    <w:rsid w:val="005C474B"/>
    <w:rsid w:val="005C6364"/>
    <w:rsid w:val="005C6434"/>
    <w:rsid w:val="005D12F4"/>
    <w:rsid w:val="005D6719"/>
    <w:rsid w:val="005E5E3B"/>
    <w:rsid w:val="005E636A"/>
    <w:rsid w:val="005F514F"/>
    <w:rsid w:val="005F5398"/>
    <w:rsid w:val="005F5629"/>
    <w:rsid w:val="005F7AEE"/>
    <w:rsid w:val="00603481"/>
    <w:rsid w:val="00604797"/>
    <w:rsid w:val="00606A4A"/>
    <w:rsid w:val="0060758A"/>
    <w:rsid w:val="00613CE1"/>
    <w:rsid w:val="006201D9"/>
    <w:rsid w:val="00620273"/>
    <w:rsid w:val="00620671"/>
    <w:rsid w:val="0062189B"/>
    <w:rsid w:val="006218DF"/>
    <w:rsid w:val="00624AB3"/>
    <w:rsid w:val="00625C05"/>
    <w:rsid w:val="006320A1"/>
    <w:rsid w:val="00632D30"/>
    <w:rsid w:val="00641AEF"/>
    <w:rsid w:val="00643157"/>
    <w:rsid w:val="0064324F"/>
    <w:rsid w:val="00651BA5"/>
    <w:rsid w:val="00651FFA"/>
    <w:rsid w:val="0065443B"/>
    <w:rsid w:val="00670682"/>
    <w:rsid w:val="00671D4F"/>
    <w:rsid w:val="00674B75"/>
    <w:rsid w:val="0068014B"/>
    <w:rsid w:val="00682F72"/>
    <w:rsid w:val="0068667C"/>
    <w:rsid w:val="00690BE2"/>
    <w:rsid w:val="00694401"/>
    <w:rsid w:val="0069449E"/>
    <w:rsid w:val="006A1843"/>
    <w:rsid w:val="006A4CDE"/>
    <w:rsid w:val="006A77B8"/>
    <w:rsid w:val="006B3EA7"/>
    <w:rsid w:val="006B79B1"/>
    <w:rsid w:val="006C7A20"/>
    <w:rsid w:val="006D6BF6"/>
    <w:rsid w:val="006D7AC6"/>
    <w:rsid w:val="006E0B9B"/>
    <w:rsid w:val="006F2AF1"/>
    <w:rsid w:val="006F3534"/>
    <w:rsid w:val="00700C74"/>
    <w:rsid w:val="00703EE3"/>
    <w:rsid w:val="0070406E"/>
    <w:rsid w:val="007158C4"/>
    <w:rsid w:val="007205B0"/>
    <w:rsid w:val="00723B31"/>
    <w:rsid w:val="00727FA3"/>
    <w:rsid w:val="0074079F"/>
    <w:rsid w:val="00762AC7"/>
    <w:rsid w:val="007647F9"/>
    <w:rsid w:val="00764EE7"/>
    <w:rsid w:val="007669EF"/>
    <w:rsid w:val="0077097B"/>
    <w:rsid w:val="007736E2"/>
    <w:rsid w:val="007774C8"/>
    <w:rsid w:val="00780109"/>
    <w:rsid w:val="00787ED1"/>
    <w:rsid w:val="007915B3"/>
    <w:rsid w:val="007974F0"/>
    <w:rsid w:val="00797993"/>
    <w:rsid w:val="007A0F0A"/>
    <w:rsid w:val="007A5D42"/>
    <w:rsid w:val="007A5E40"/>
    <w:rsid w:val="007A7068"/>
    <w:rsid w:val="007B07C0"/>
    <w:rsid w:val="007C1E2E"/>
    <w:rsid w:val="007C42B2"/>
    <w:rsid w:val="007C553A"/>
    <w:rsid w:val="007C6DE6"/>
    <w:rsid w:val="007D02FE"/>
    <w:rsid w:val="007D0651"/>
    <w:rsid w:val="007F3747"/>
    <w:rsid w:val="007F4731"/>
    <w:rsid w:val="007F659B"/>
    <w:rsid w:val="00802006"/>
    <w:rsid w:val="00802656"/>
    <w:rsid w:val="00803054"/>
    <w:rsid w:val="00803837"/>
    <w:rsid w:val="00806050"/>
    <w:rsid w:val="00806431"/>
    <w:rsid w:val="0082545D"/>
    <w:rsid w:val="0082593E"/>
    <w:rsid w:val="008317F1"/>
    <w:rsid w:val="00836493"/>
    <w:rsid w:val="00836D2F"/>
    <w:rsid w:val="00841D85"/>
    <w:rsid w:val="00851B02"/>
    <w:rsid w:val="00851F34"/>
    <w:rsid w:val="008523AC"/>
    <w:rsid w:val="00857330"/>
    <w:rsid w:val="00865119"/>
    <w:rsid w:val="0086655A"/>
    <w:rsid w:val="00870F62"/>
    <w:rsid w:val="008749F0"/>
    <w:rsid w:val="00877620"/>
    <w:rsid w:val="00886D7E"/>
    <w:rsid w:val="00886D8E"/>
    <w:rsid w:val="008939D2"/>
    <w:rsid w:val="00895870"/>
    <w:rsid w:val="00897E1E"/>
    <w:rsid w:val="008B0089"/>
    <w:rsid w:val="008B2381"/>
    <w:rsid w:val="008B28AB"/>
    <w:rsid w:val="008B4F0B"/>
    <w:rsid w:val="008C04F8"/>
    <w:rsid w:val="008C0A09"/>
    <w:rsid w:val="008C7676"/>
    <w:rsid w:val="008D4E2C"/>
    <w:rsid w:val="008F0C31"/>
    <w:rsid w:val="008F16B7"/>
    <w:rsid w:val="008F19F4"/>
    <w:rsid w:val="008F4106"/>
    <w:rsid w:val="008F699C"/>
    <w:rsid w:val="0090032E"/>
    <w:rsid w:val="00900B77"/>
    <w:rsid w:val="00901295"/>
    <w:rsid w:val="00903ED8"/>
    <w:rsid w:val="009064E8"/>
    <w:rsid w:val="0090686E"/>
    <w:rsid w:val="00913FDF"/>
    <w:rsid w:val="00916801"/>
    <w:rsid w:val="00916F0E"/>
    <w:rsid w:val="00920327"/>
    <w:rsid w:val="00924DF4"/>
    <w:rsid w:val="009257DC"/>
    <w:rsid w:val="0092697A"/>
    <w:rsid w:val="00930E2D"/>
    <w:rsid w:val="0093584C"/>
    <w:rsid w:val="00942ACC"/>
    <w:rsid w:val="00943D38"/>
    <w:rsid w:val="009456DB"/>
    <w:rsid w:val="00947767"/>
    <w:rsid w:val="00947BC2"/>
    <w:rsid w:val="00950CFC"/>
    <w:rsid w:val="00952DA8"/>
    <w:rsid w:val="00953611"/>
    <w:rsid w:val="00955CF2"/>
    <w:rsid w:val="00963193"/>
    <w:rsid w:val="00965089"/>
    <w:rsid w:val="00965C85"/>
    <w:rsid w:val="00975A3B"/>
    <w:rsid w:val="00975C27"/>
    <w:rsid w:val="00981552"/>
    <w:rsid w:val="00996F58"/>
    <w:rsid w:val="00997AAF"/>
    <w:rsid w:val="009A0CB8"/>
    <w:rsid w:val="009A2865"/>
    <w:rsid w:val="009A32BD"/>
    <w:rsid w:val="009B0775"/>
    <w:rsid w:val="009B1567"/>
    <w:rsid w:val="009B1CD3"/>
    <w:rsid w:val="009B2C97"/>
    <w:rsid w:val="009B6955"/>
    <w:rsid w:val="009C13B2"/>
    <w:rsid w:val="009C35C7"/>
    <w:rsid w:val="009C4105"/>
    <w:rsid w:val="009C4223"/>
    <w:rsid w:val="009C7722"/>
    <w:rsid w:val="009D2782"/>
    <w:rsid w:val="009D4427"/>
    <w:rsid w:val="009D5333"/>
    <w:rsid w:val="009D58F4"/>
    <w:rsid w:val="009D7582"/>
    <w:rsid w:val="009E2799"/>
    <w:rsid w:val="009E31D6"/>
    <w:rsid w:val="009E37CA"/>
    <w:rsid w:val="009F0A15"/>
    <w:rsid w:val="009F1051"/>
    <w:rsid w:val="009F3928"/>
    <w:rsid w:val="00A02F29"/>
    <w:rsid w:val="00A16DD0"/>
    <w:rsid w:val="00A2168A"/>
    <w:rsid w:val="00A2506E"/>
    <w:rsid w:val="00A25126"/>
    <w:rsid w:val="00A251D8"/>
    <w:rsid w:val="00A25FEC"/>
    <w:rsid w:val="00A2792B"/>
    <w:rsid w:val="00A30EB4"/>
    <w:rsid w:val="00A36E19"/>
    <w:rsid w:val="00A40488"/>
    <w:rsid w:val="00A42362"/>
    <w:rsid w:val="00A4391B"/>
    <w:rsid w:val="00A44556"/>
    <w:rsid w:val="00A5781C"/>
    <w:rsid w:val="00A600E3"/>
    <w:rsid w:val="00A61AC8"/>
    <w:rsid w:val="00A622ED"/>
    <w:rsid w:val="00A625C6"/>
    <w:rsid w:val="00A66257"/>
    <w:rsid w:val="00A66D1C"/>
    <w:rsid w:val="00A671F0"/>
    <w:rsid w:val="00A7068E"/>
    <w:rsid w:val="00A70A7B"/>
    <w:rsid w:val="00A72013"/>
    <w:rsid w:val="00A725A7"/>
    <w:rsid w:val="00A75583"/>
    <w:rsid w:val="00A807F4"/>
    <w:rsid w:val="00A81BD3"/>
    <w:rsid w:val="00A90CA8"/>
    <w:rsid w:val="00A9440E"/>
    <w:rsid w:val="00A94F16"/>
    <w:rsid w:val="00AA0D95"/>
    <w:rsid w:val="00AA5B0A"/>
    <w:rsid w:val="00AA63E3"/>
    <w:rsid w:val="00AB2B59"/>
    <w:rsid w:val="00AB46B1"/>
    <w:rsid w:val="00AB6018"/>
    <w:rsid w:val="00AC6035"/>
    <w:rsid w:val="00AC7BA3"/>
    <w:rsid w:val="00AC7C38"/>
    <w:rsid w:val="00AD4083"/>
    <w:rsid w:val="00AD4CE4"/>
    <w:rsid w:val="00AE0E5C"/>
    <w:rsid w:val="00AE2C5E"/>
    <w:rsid w:val="00AE544B"/>
    <w:rsid w:val="00AE6E3B"/>
    <w:rsid w:val="00AF0FDD"/>
    <w:rsid w:val="00AF14EC"/>
    <w:rsid w:val="00AF18E8"/>
    <w:rsid w:val="00AF30AC"/>
    <w:rsid w:val="00AF6CEC"/>
    <w:rsid w:val="00AF7DEF"/>
    <w:rsid w:val="00B00170"/>
    <w:rsid w:val="00B07A00"/>
    <w:rsid w:val="00B1285F"/>
    <w:rsid w:val="00B16AF7"/>
    <w:rsid w:val="00B17E52"/>
    <w:rsid w:val="00B309D9"/>
    <w:rsid w:val="00B3421A"/>
    <w:rsid w:val="00B35A10"/>
    <w:rsid w:val="00B370C9"/>
    <w:rsid w:val="00B374EB"/>
    <w:rsid w:val="00B375AA"/>
    <w:rsid w:val="00B41C48"/>
    <w:rsid w:val="00B42EF5"/>
    <w:rsid w:val="00B46370"/>
    <w:rsid w:val="00B46D35"/>
    <w:rsid w:val="00B60097"/>
    <w:rsid w:val="00B6362E"/>
    <w:rsid w:val="00B6661B"/>
    <w:rsid w:val="00B7212D"/>
    <w:rsid w:val="00B7411A"/>
    <w:rsid w:val="00B76150"/>
    <w:rsid w:val="00B76977"/>
    <w:rsid w:val="00B826EF"/>
    <w:rsid w:val="00B85980"/>
    <w:rsid w:val="00B86924"/>
    <w:rsid w:val="00B872C1"/>
    <w:rsid w:val="00B918A7"/>
    <w:rsid w:val="00B96D61"/>
    <w:rsid w:val="00BA135F"/>
    <w:rsid w:val="00BA29CD"/>
    <w:rsid w:val="00BA2C6D"/>
    <w:rsid w:val="00BA62F2"/>
    <w:rsid w:val="00BA7A6D"/>
    <w:rsid w:val="00BC0041"/>
    <w:rsid w:val="00BC04CB"/>
    <w:rsid w:val="00BC1BCA"/>
    <w:rsid w:val="00BC48B4"/>
    <w:rsid w:val="00BC6ED2"/>
    <w:rsid w:val="00BD5702"/>
    <w:rsid w:val="00BD6624"/>
    <w:rsid w:val="00BE1CB5"/>
    <w:rsid w:val="00BF4DB2"/>
    <w:rsid w:val="00C0072D"/>
    <w:rsid w:val="00C00851"/>
    <w:rsid w:val="00C013D4"/>
    <w:rsid w:val="00C023D5"/>
    <w:rsid w:val="00C04E17"/>
    <w:rsid w:val="00C05183"/>
    <w:rsid w:val="00C05F83"/>
    <w:rsid w:val="00C12E92"/>
    <w:rsid w:val="00C16269"/>
    <w:rsid w:val="00C17C45"/>
    <w:rsid w:val="00C3073B"/>
    <w:rsid w:val="00C41383"/>
    <w:rsid w:val="00C420D6"/>
    <w:rsid w:val="00C50EAB"/>
    <w:rsid w:val="00C51AC4"/>
    <w:rsid w:val="00C51D25"/>
    <w:rsid w:val="00C52429"/>
    <w:rsid w:val="00C5383E"/>
    <w:rsid w:val="00C617E4"/>
    <w:rsid w:val="00C66BED"/>
    <w:rsid w:val="00C717ED"/>
    <w:rsid w:val="00C745AE"/>
    <w:rsid w:val="00C77F20"/>
    <w:rsid w:val="00C81256"/>
    <w:rsid w:val="00C81CEB"/>
    <w:rsid w:val="00C8446A"/>
    <w:rsid w:val="00C91746"/>
    <w:rsid w:val="00C9356A"/>
    <w:rsid w:val="00C95CA9"/>
    <w:rsid w:val="00C960C8"/>
    <w:rsid w:val="00C97088"/>
    <w:rsid w:val="00CA14F2"/>
    <w:rsid w:val="00CA1D23"/>
    <w:rsid w:val="00CA6048"/>
    <w:rsid w:val="00CB2B38"/>
    <w:rsid w:val="00CC0229"/>
    <w:rsid w:val="00CC242A"/>
    <w:rsid w:val="00CC4B8A"/>
    <w:rsid w:val="00CD1F4C"/>
    <w:rsid w:val="00CD2BDE"/>
    <w:rsid w:val="00CD3787"/>
    <w:rsid w:val="00CD4436"/>
    <w:rsid w:val="00CD5557"/>
    <w:rsid w:val="00CD5B91"/>
    <w:rsid w:val="00CE23F5"/>
    <w:rsid w:val="00CE2438"/>
    <w:rsid w:val="00CE52C8"/>
    <w:rsid w:val="00CE5BCC"/>
    <w:rsid w:val="00CE68DB"/>
    <w:rsid w:val="00CF2202"/>
    <w:rsid w:val="00CF41C7"/>
    <w:rsid w:val="00CF4292"/>
    <w:rsid w:val="00CF5EF2"/>
    <w:rsid w:val="00D01CF3"/>
    <w:rsid w:val="00D056A6"/>
    <w:rsid w:val="00D05EB3"/>
    <w:rsid w:val="00D13591"/>
    <w:rsid w:val="00D1433F"/>
    <w:rsid w:val="00D146BF"/>
    <w:rsid w:val="00D150D9"/>
    <w:rsid w:val="00D2395D"/>
    <w:rsid w:val="00D32A9B"/>
    <w:rsid w:val="00D3323C"/>
    <w:rsid w:val="00D34D6B"/>
    <w:rsid w:val="00D37AE9"/>
    <w:rsid w:val="00D37B5D"/>
    <w:rsid w:val="00D4306C"/>
    <w:rsid w:val="00D4478C"/>
    <w:rsid w:val="00D56B45"/>
    <w:rsid w:val="00D64D2E"/>
    <w:rsid w:val="00D6708A"/>
    <w:rsid w:val="00D67FCF"/>
    <w:rsid w:val="00D71EDF"/>
    <w:rsid w:val="00D80BA3"/>
    <w:rsid w:val="00D80D9E"/>
    <w:rsid w:val="00D87EC3"/>
    <w:rsid w:val="00DA1306"/>
    <w:rsid w:val="00DA5649"/>
    <w:rsid w:val="00DA5804"/>
    <w:rsid w:val="00DA6E5D"/>
    <w:rsid w:val="00DA6FC9"/>
    <w:rsid w:val="00DB07D9"/>
    <w:rsid w:val="00DB3AEE"/>
    <w:rsid w:val="00DB6003"/>
    <w:rsid w:val="00DB61D0"/>
    <w:rsid w:val="00DB7D4A"/>
    <w:rsid w:val="00DC2A0B"/>
    <w:rsid w:val="00DC3768"/>
    <w:rsid w:val="00DC5087"/>
    <w:rsid w:val="00DD5B75"/>
    <w:rsid w:val="00DD7B16"/>
    <w:rsid w:val="00DE5E6D"/>
    <w:rsid w:val="00DE7AEA"/>
    <w:rsid w:val="00DF2C4B"/>
    <w:rsid w:val="00DF43FF"/>
    <w:rsid w:val="00DF59AC"/>
    <w:rsid w:val="00E01AE9"/>
    <w:rsid w:val="00E03ACB"/>
    <w:rsid w:val="00E04D52"/>
    <w:rsid w:val="00E05457"/>
    <w:rsid w:val="00E15B54"/>
    <w:rsid w:val="00E223E9"/>
    <w:rsid w:val="00E22490"/>
    <w:rsid w:val="00E25834"/>
    <w:rsid w:val="00E30D4A"/>
    <w:rsid w:val="00E336C2"/>
    <w:rsid w:val="00E36633"/>
    <w:rsid w:val="00E37143"/>
    <w:rsid w:val="00E3774C"/>
    <w:rsid w:val="00E3788C"/>
    <w:rsid w:val="00E37D90"/>
    <w:rsid w:val="00E37E9F"/>
    <w:rsid w:val="00E45B5D"/>
    <w:rsid w:val="00E47D19"/>
    <w:rsid w:val="00E5057E"/>
    <w:rsid w:val="00E50A25"/>
    <w:rsid w:val="00E54C06"/>
    <w:rsid w:val="00E57466"/>
    <w:rsid w:val="00E60BBC"/>
    <w:rsid w:val="00E617CA"/>
    <w:rsid w:val="00E65302"/>
    <w:rsid w:val="00E70328"/>
    <w:rsid w:val="00E70577"/>
    <w:rsid w:val="00E710B9"/>
    <w:rsid w:val="00E74E26"/>
    <w:rsid w:val="00E827DA"/>
    <w:rsid w:val="00E82A4A"/>
    <w:rsid w:val="00E83168"/>
    <w:rsid w:val="00E91985"/>
    <w:rsid w:val="00E95C65"/>
    <w:rsid w:val="00EA3411"/>
    <w:rsid w:val="00EA40C6"/>
    <w:rsid w:val="00EA51F2"/>
    <w:rsid w:val="00EB3890"/>
    <w:rsid w:val="00EB5639"/>
    <w:rsid w:val="00ED1B90"/>
    <w:rsid w:val="00ED4533"/>
    <w:rsid w:val="00EE486B"/>
    <w:rsid w:val="00EF1816"/>
    <w:rsid w:val="00EF4ACA"/>
    <w:rsid w:val="00EF7577"/>
    <w:rsid w:val="00F02B03"/>
    <w:rsid w:val="00F02BFA"/>
    <w:rsid w:val="00F04BE9"/>
    <w:rsid w:val="00F057A8"/>
    <w:rsid w:val="00F05C23"/>
    <w:rsid w:val="00F06BA1"/>
    <w:rsid w:val="00F07D16"/>
    <w:rsid w:val="00F10F14"/>
    <w:rsid w:val="00F17619"/>
    <w:rsid w:val="00F17856"/>
    <w:rsid w:val="00F20A55"/>
    <w:rsid w:val="00F224B0"/>
    <w:rsid w:val="00F236F4"/>
    <w:rsid w:val="00F2421C"/>
    <w:rsid w:val="00F25AF0"/>
    <w:rsid w:val="00F2736D"/>
    <w:rsid w:val="00F27528"/>
    <w:rsid w:val="00F2763D"/>
    <w:rsid w:val="00F31D1D"/>
    <w:rsid w:val="00F365AD"/>
    <w:rsid w:val="00F37268"/>
    <w:rsid w:val="00F37E48"/>
    <w:rsid w:val="00F37EAD"/>
    <w:rsid w:val="00F41769"/>
    <w:rsid w:val="00F4410C"/>
    <w:rsid w:val="00F44288"/>
    <w:rsid w:val="00F46653"/>
    <w:rsid w:val="00F46B0D"/>
    <w:rsid w:val="00F4736B"/>
    <w:rsid w:val="00F505C6"/>
    <w:rsid w:val="00F5070B"/>
    <w:rsid w:val="00F57556"/>
    <w:rsid w:val="00F60B5F"/>
    <w:rsid w:val="00F663E8"/>
    <w:rsid w:val="00F67A9E"/>
    <w:rsid w:val="00F67E24"/>
    <w:rsid w:val="00F749AD"/>
    <w:rsid w:val="00F77CB4"/>
    <w:rsid w:val="00F80FCA"/>
    <w:rsid w:val="00F82B90"/>
    <w:rsid w:val="00F82F79"/>
    <w:rsid w:val="00F87933"/>
    <w:rsid w:val="00F9330C"/>
    <w:rsid w:val="00F94147"/>
    <w:rsid w:val="00F96790"/>
    <w:rsid w:val="00FA399D"/>
    <w:rsid w:val="00FA7DFC"/>
    <w:rsid w:val="00FB2F15"/>
    <w:rsid w:val="00FB3709"/>
    <w:rsid w:val="00FC1CD4"/>
    <w:rsid w:val="00FC7582"/>
    <w:rsid w:val="00FC77C5"/>
    <w:rsid w:val="00FD3000"/>
    <w:rsid w:val="00FD3F51"/>
    <w:rsid w:val="00FE18E8"/>
    <w:rsid w:val="00FE2AA3"/>
    <w:rsid w:val="00FF7069"/>
    <w:rsid w:val="00FF7575"/>
    <w:rsid w:val="00FF7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57E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6201D9"/>
  </w:style>
  <w:style w:type="paragraph" w:styleId="a5">
    <w:name w:val="footer"/>
    <w:basedOn w:val="a"/>
    <w:link w:val="a6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6201D9"/>
  </w:style>
  <w:style w:type="paragraph" w:styleId="a7">
    <w:name w:val="List Paragraph"/>
    <w:basedOn w:val="a"/>
    <w:uiPriority w:val="34"/>
    <w:qFormat/>
    <w:rsid w:val="00B375AA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0"/>
    <w:rsid w:val="002F7F16"/>
    <w:pPr>
      <w:widowControl w:val="0"/>
      <w:spacing w:after="0" w:line="240" w:lineRule="auto"/>
      <w:jc w:val="both"/>
    </w:pPr>
    <w:rPr>
      <w:rFonts w:ascii="Yu Mincho" w:eastAsia="Yu Mincho" w:hAnsi="Yu Mincho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2F7F16"/>
    <w:rPr>
      <w:rFonts w:ascii="Yu Mincho" w:eastAsia="Yu Mincho" w:hAnsi="Yu Mincho"/>
      <w:kern w:val="2"/>
      <w:sz w:val="20"/>
      <w:szCs w:val="24"/>
      <w:lang w:eastAsia="ja-JP"/>
    </w:rPr>
  </w:style>
  <w:style w:type="paragraph" w:styleId="Web">
    <w:name w:val="Normal (Web)"/>
    <w:basedOn w:val="a"/>
    <w:uiPriority w:val="99"/>
    <w:unhideWhenUsed/>
    <w:rsid w:val="002F7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7615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B76150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B7615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7615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7615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76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76150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2053CB"/>
    <w:pPr>
      <w:spacing w:after="0" w:line="240" w:lineRule="auto"/>
    </w:pPr>
  </w:style>
  <w:style w:type="character" w:styleId="af0">
    <w:name w:val="Hyperlink"/>
    <w:basedOn w:val="a0"/>
    <w:uiPriority w:val="99"/>
    <w:unhideWhenUsed/>
    <w:rsid w:val="004176B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176B5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9B0775"/>
  </w:style>
  <w:style w:type="character" w:customStyle="1" w:styleId="UnresolvedMention2">
    <w:name w:val="Unresolved Mention2"/>
    <w:basedOn w:val="a0"/>
    <w:uiPriority w:val="99"/>
    <w:semiHidden/>
    <w:unhideWhenUsed/>
    <w:rsid w:val="00DC2A0B"/>
    <w:rPr>
      <w:color w:val="605E5C"/>
      <w:shd w:val="clear" w:color="auto" w:fill="E1DFDD"/>
    </w:rPr>
  </w:style>
  <w:style w:type="paragraph" w:styleId="af2">
    <w:name w:val="Body Text"/>
    <w:link w:val="af3"/>
    <w:rsid w:val="00FE2AA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customStyle="1" w:styleId="af3">
    <w:name w:val="本文 (文字)"/>
    <w:basedOn w:val="a0"/>
    <w:link w:val="af2"/>
    <w:rsid w:val="00FE2AA3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customStyle="1" w:styleId="UnresolvedMention">
    <w:name w:val="Unresolved Mention"/>
    <w:basedOn w:val="a0"/>
    <w:uiPriority w:val="99"/>
    <w:semiHidden/>
    <w:unhideWhenUsed/>
    <w:rsid w:val="00D150D9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975C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">
    <w:name w:val="HTML Preformatted"/>
    <w:basedOn w:val="a"/>
    <w:link w:val="HTML0"/>
    <w:uiPriority w:val="99"/>
    <w:unhideWhenUsed/>
    <w:rsid w:val="00BC4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BC48B4"/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gntyacmbo3b">
    <w:name w:val="gntyacmbo3b"/>
    <w:basedOn w:val="a0"/>
    <w:rsid w:val="00BC48B4"/>
  </w:style>
  <w:style w:type="paragraph" w:styleId="af4">
    <w:name w:val="No Spacing"/>
    <w:uiPriority w:val="1"/>
    <w:qFormat/>
    <w:rsid w:val="00975A3B"/>
    <w:pPr>
      <w:spacing w:after="0" w:line="240" w:lineRule="auto"/>
    </w:pPr>
    <w:rPr>
      <w:sz w:val="24"/>
      <w:szCs w:val="24"/>
    </w:rPr>
  </w:style>
  <w:style w:type="character" w:customStyle="1" w:styleId="gntyacmba4b">
    <w:name w:val="gntyacmba4b"/>
    <w:basedOn w:val="a0"/>
    <w:rsid w:val="004020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9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5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84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0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08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2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44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7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7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7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1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9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285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2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2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2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56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0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163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3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0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33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55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0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8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3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4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4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58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4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1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9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03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1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8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34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37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4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0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7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5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178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3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9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7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2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8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1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0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83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9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7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47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3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98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1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58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6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5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0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7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614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1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43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23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3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3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5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13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2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9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9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1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0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2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50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61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4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97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27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9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0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1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81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2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9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6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77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837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CA303-7FC9-4BED-8597-9230DA37E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731</Words>
  <Characters>4169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U Wexner Medical Center IT</Company>
  <LinksUpToDate>false</LinksUpToDate>
  <CharactersWithSpaces>4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, Yutaka</dc:creator>
  <cp:keywords/>
  <dc:description/>
  <cp:lastModifiedBy>ikuseiki090</cp:lastModifiedBy>
  <cp:revision>9</cp:revision>
  <dcterms:created xsi:type="dcterms:W3CDTF">2025-02-26T20:21:00Z</dcterms:created>
  <dcterms:modified xsi:type="dcterms:W3CDTF">2025-04-11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79011f681b2f46d2ae5010bb155ab72515e7faea3f123de657df0a7161939</vt:lpwstr>
  </property>
</Properties>
</file>